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1221E" w14:textId="0533357A" w:rsidR="0003345F" w:rsidRPr="000D1316" w:rsidRDefault="0003345F" w:rsidP="0003345F">
      <w:pPr>
        <w:rPr>
          <w:rFonts w:ascii="Segoe UI Light" w:hAnsi="Segoe UI Light" w:cs="Segoe UI Light"/>
          <w:b/>
          <w:sz w:val="32"/>
        </w:rPr>
      </w:pPr>
      <w:r w:rsidRPr="000D1316">
        <w:rPr>
          <w:rFonts w:ascii="Segoe UI Light" w:hAnsi="Segoe UI Light" w:cs="Segoe UI Light"/>
          <w:b/>
          <w:sz w:val="32"/>
        </w:rPr>
        <w:t>Supplementary materi</w:t>
      </w:r>
      <w:r>
        <w:rPr>
          <w:rFonts w:ascii="Segoe UI Light" w:hAnsi="Segoe UI Light" w:cs="Segoe UI Light"/>
          <w:b/>
          <w:sz w:val="32"/>
        </w:rPr>
        <w:t xml:space="preserve">als – Database search strategy </w:t>
      </w:r>
    </w:p>
    <w:p w14:paraId="395E53ED" w14:textId="74F6A0AD" w:rsidR="002B4481" w:rsidRDefault="002B4481"/>
    <w:p w14:paraId="257F8DCE" w14:textId="77D242F6" w:rsidR="0003345F" w:rsidRPr="00FD7AA1" w:rsidRDefault="0003345F" w:rsidP="0003345F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Medline</w:t>
      </w:r>
      <w:r w:rsidR="009E368D">
        <w:rPr>
          <w:rFonts w:ascii="Segoe UI Light" w:hAnsi="Segoe UI Light" w:cs="Segoe UI Light"/>
          <w:b/>
          <w:sz w:val="22"/>
        </w:rPr>
        <w:t xml:space="preserve"> (OVID)</w:t>
      </w:r>
    </w:p>
    <w:p w14:paraId="296FDECB" w14:textId="21262BEC" w:rsidR="0003345F" w:rsidRPr="000D1316" w:rsidRDefault="0003345F" w:rsidP="0003345F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 w:rsidR="00E32FEA">
        <w:rPr>
          <w:rFonts w:ascii="Segoe UI Light" w:hAnsi="Segoe UI Light" w:cs="Segoe UI Light"/>
          <w:sz w:val="20"/>
        </w:rPr>
        <w:t>15</w:t>
      </w:r>
      <w:r>
        <w:rPr>
          <w:rFonts w:ascii="Segoe UI Light" w:hAnsi="Segoe UI Light" w:cs="Segoe UI Light"/>
          <w:sz w:val="20"/>
        </w:rPr>
        <w:t>-</w:t>
      </w:r>
      <w:r w:rsidR="00E32FEA">
        <w:rPr>
          <w:rFonts w:ascii="Segoe UI Light" w:hAnsi="Segoe UI Light" w:cs="Segoe UI Light"/>
          <w:sz w:val="20"/>
        </w:rPr>
        <w:t>08</w:t>
      </w:r>
      <w:r>
        <w:rPr>
          <w:rFonts w:ascii="Segoe UI Light" w:hAnsi="Segoe UI Light" w:cs="Segoe UI Light"/>
          <w:sz w:val="20"/>
        </w:rPr>
        <w:t>-2022</w:t>
      </w:r>
    </w:p>
    <w:p w14:paraId="347F0D80" w14:textId="2FC7AFDF" w:rsidR="0003345F" w:rsidRDefault="0003345F" w:rsidP="0003345F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abase limit</w:t>
      </w:r>
      <w:r w:rsidR="00E32FEA">
        <w:rPr>
          <w:rFonts w:ascii="Segoe UI Light" w:hAnsi="Segoe UI Light" w:cs="Segoe UI Light"/>
          <w:b/>
          <w:sz w:val="20"/>
        </w:rPr>
        <w:t xml:space="preserve">: </w:t>
      </w:r>
      <w:r w:rsidR="00E32FEA" w:rsidRPr="00E32FEA">
        <w:rPr>
          <w:rFonts w:ascii="Segoe UI Light" w:hAnsi="Segoe UI Light" w:cs="Segoe UI Light"/>
          <w:sz w:val="20"/>
        </w:rPr>
        <w:t>no database limit has been applied</w:t>
      </w:r>
    </w:p>
    <w:p w14:paraId="28A428E2" w14:textId="3CC136F3" w:rsidR="0003345F" w:rsidRDefault="0003345F" w:rsidP="0003345F">
      <w:pPr>
        <w:rPr>
          <w:rFonts w:ascii="Segoe UI Light" w:hAnsi="Segoe UI Light" w:cs="Segoe UI Light"/>
          <w:b/>
          <w:sz w:val="20"/>
        </w:rPr>
      </w:pPr>
    </w:p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03345F" w:rsidRPr="00A37BD3" w14:paraId="7A4629D5" w14:textId="77777777" w:rsidTr="006F7E07">
        <w:tc>
          <w:tcPr>
            <w:tcW w:w="567" w:type="dxa"/>
          </w:tcPr>
          <w:p w14:paraId="5F983509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6D378C28" w14:textId="77777777" w:rsidR="0003345F" w:rsidRPr="007C74EA" w:rsidRDefault="0003345F" w:rsidP="006F7E07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0708DE55" w14:textId="77777777" w:rsidR="0003345F" w:rsidRPr="007C74EA" w:rsidRDefault="0003345F" w:rsidP="006F7E07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03345F" w:rsidRPr="00A37BD3" w14:paraId="3F559B95" w14:textId="77777777" w:rsidTr="006F7E07">
        <w:tc>
          <w:tcPr>
            <w:tcW w:w="567" w:type="dxa"/>
            <w:vAlign w:val="center"/>
          </w:tcPr>
          <w:p w14:paraId="70BFD11A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09C5D50D" w14:textId="7032001B" w:rsidR="0003345F" w:rsidRPr="007C74EA" w:rsidRDefault="0003345F" w:rsidP="0003345F">
            <w:pPr>
              <w:rPr>
                <w:rFonts w:ascii="Segoe UI Light" w:hAnsi="Segoe UI Light" w:cs="Segoe UI Light"/>
                <w:sz w:val="20"/>
              </w:rPr>
            </w:pPr>
            <w:r w:rsidRPr="0003345F">
              <w:rPr>
                <w:rFonts w:ascii="Segoe UI Light" w:hAnsi="Segoe UI Light" w:cs="Segoe UI Light"/>
                <w:sz w:val="20"/>
              </w:rPr>
              <w:t xml:space="preserve">((digital or electronic or tele) adj1 (patient? OR self) adj2 (report* OR relate* 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>* OR monitor* OR administer* OR rate?) adj2 (outcome* OR symptom* OR treat*</w:t>
            </w:r>
            <w:r w:rsidR="00D63EB4">
              <w:rPr>
                <w:rFonts w:ascii="Segoe UI Light" w:hAnsi="Segoe UI Light" w:cs="Segoe UI Light"/>
                <w:sz w:val="20"/>
              </w:rPr>
              <w:t xml:space="preserve"> </w:t>
            </w:r>
            <w:r w:rsidR="00D63EB4" w:rsidRPr="00D63EB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D63EB4" w:rsidRPr="00D63EB4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="00D63EB4" w:rsidRPr="00D63EB4">
              <w:rPr>
                <w:rFonts w:ascii="Segoe UI Light" w:hAnsi="Segoe UI Light" w:cs="Segoe UI Light"/>
                <w:sz w:val="20"/>
              </w:rPr>
              <w:t>*</w:t>
            </w:r>
            <w:r w:rsidRPr="0003345F">
              <w:rPr>
                <w:rFonts w:ascii="Segoe UI Light" w:hAnsi="Segoe UI Light" w:cs="Segoe UI Light"/>
                <w:sz w:val="20"/>
              </w:rPr>
              <w:t>)</w:t>
            </w:r>
            <w:proofErr w:type="gramStart"/>
            <w:r w:rsidRPr="0003345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03345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ePROM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 xml:space="preserve"> OR "e-PROM?"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ePRO?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"e-PRO?"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elePRO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elePROM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((digital or electronic* or tele) adj2 (PROM* OR PRO?))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</w:p>
        </w:tc>
        <w:tc>
          <w:tcPr>
            <w:tcW w:w="1843" w:type="dxa"/>
            <w:vAlign w:val="center"/>
          </w:tcPr>
          <w:p w14:paraId="058AF7EB" w14:textId="32489939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1689</w:t>
            </w:r>
          </w:p>
        </w:tc>
      </w:tr>
      <w:tr w:rsidR="0003345F" w:rsidRPr="00A37BD3" w14:paraId="3E87C24E" w14:textId="77777777" w:rsidTr="006F7E07">
        <w:tc>
          <w:tcPr>
            <w:tcW w:w="567" w:type="dxa"/>
            <w:vAlign w:val="center"/>
          </w:tcPr>
          <w:p w14:paraId="523E7939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41BD4E3B" w14:textId="75352FB4" w:rsidR="0003345F" w:rsidRPr="007C74EA" w:rsidRDefault="0003345F" w:rsidP="0003345F">
            <w:pPr>
              <w:rPr>
                <w:rFonts w:ascii="Segoe UI Light" w:hAnsi="Segoe UI Light" w:cs="Segoe UI Light"/>
                <w:sz w:val="20"/>
              </w:rPr>
            </w:pPr>
            <w:r w:rsidRPr="0003345F">
              <w:rPr>
                <w:rFonts w:ascii="Segoe UI Light" w:hAnsi="Segoe UI Light" w:cs="Segoe UI Light"/>
                <w:sz w:val="20"/>
              </w:rPr>
              <w:t>Patient Reported Outcome Measure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 xml:space="preserve">OR ((patient? OR self) adj2 (report* OR relate* 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03345F">
              <w:rPr>
                <w:rFonts w:ascii="Segoe UI Light" w:hAnsi="Segoe UI Light" w:cs="Segoe UI Light"/>
                <w:sz w:val="20"/>
              </w:rPr>
              <w:t>* OR monitor* OR administer* OR rate?) adj2 (outcome* OR symptom* OR treat*</w:t>
            </w:r>
            <w:r w:rsidR="00D63EB4">
              <w:rPr>
                <w:rFonts w:ascii="Segoe UI Light" w:hAnsi="Segoe UI Light" w:cs="Segoe UI Light"/>
                <w:sz w:val="20"/>
              </w:rPr>
              <w:t xml:space="preserve"> </w:t>
            </w:r>
            <w:r w:rsidR="00D63EB4" w:rsidRPr="00D63EB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D63EB4" w:rsidRPr="00D63EB4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="00D63EB4" w:rsidRPr="00D63EB4">
              <w:rPr>
                <w:rFonts w:ascii="Segoe UI Light" w:hAnsi="Segoe UI Light" w:cs="Segoe UI Light"/>
                <w:sz w:val="20"/>
              </w:rPr>
              <w:t>*</w:t>
            </w:r>
            <w:r w:rsidRPr="0003345F">
              <w:rPr>
                <w:rFonts w:ascii="Segoe UI Light" w:hAnsi="Segoe UI Light" w:cs="Segoe UI Light"/>
                <w:sz w:val="20"/>
              </w:rPr>
              <w:t>)</w:t>
            </w:r>
            <w:proofErr w:type="gramStart"/>
            <w:r w:rsidRPr="0003345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03345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03345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</w:p>
        </w:tc>
        <w:tc>
          <w:tcPr>
            <w:tcW w:w="1843" w:type="dxa"/>
            <w:vAlign w:val="center"/>
          </w:tcPr>
          <w:p w14:paraId="166F1510" w14:textId="5EDF7439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100566</w:t>
            </w:r>
          </w:p>
        </w:tc>
      </w:tr>
      <w:tr w:rsidR="0003345F" w:rsidRPr="00A37BD3" w14:paraId="6C912F98" w14:textId="77777777" w:rsidTr="006F7E07">
        <w:tc>
          <w:tcPr>
            <w:tcW w:w="567" w:type="dxa"/>
            <w:vAlign w:val="center"/>
          </w:tcPr>
          <w:p w14:paraId="79360CB7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2992B547" w14:textId="196211B1" w:rsidR="0003345F" w:rsidRPr="007C74EA" w:rsidRDefault="0003345F" w:rsidP="006F7E07">
            <w:pPr>
              <w:rPr>
                <w:rFonts w:ascii="Segoe UI Light" w:hAnsi="Segoe UI Light" w:cs="Segoe UI Light"/>
                <w:sz w:val="20"/>
              </w:rPr>
            </w:pPr>
            <w:r w:rsidRPr="0003345F">
              <w:rPr>
                <w:rFonts w:ascii="Segoe UI Light" w:hAnsi="Segoe UI Light" w:cs="Segoe UI Light"/>
                <w:sz w:val="20"/>
              </w:rPr>
              <w:t>patient outcome assessment/ OR Outcome Assessment, Health Care/</w:t>
            </w:r>
          </w:p>
        </w:tc>
        <w:tc>
          <w:tcPr>
            <w:tcW w:w="1843" w:type="dxa"/>
            <w:vAlign w:val="center"/>
          </w:tcPr>
          <w:p w14:paraId="7C4134BD" w14:textId="4A26DAD7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86298</w:t>
            </w:r>
          </w:p>
        </w:tc>
      </w:tr>
      <w:tr w:rsidR="0003345F" w:rsidRPr="00A37BD3" w14:paraId="240273A1" w14:textId="77777777" w:rsidTr="006F7E07">
        <w:tc>
          <w:tcPr>
            <w:tcW w:w="567" w:type="dxa"/>
            <w:vAlign w:val="center"/>
          </w:tcPr>
          <w:p w14:paraId="18DBBAA7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409469D1" w14:textId="21037239" w:rsidR="0003345F" w:rsidRPr="007C74EA" w:rsidRDefault="0003345F" w:rsidP="006F7E07">
            <w:pPr>
              <w:rPr>
                <w:rFonts w:ascii="Segoe UI Light" w:hAnsi="Segoe UI Light" w:cs="Segoe UI Light"/>
                <w:sz w:val="20"/>
              </w:rPr>
            </w:pPr>
            <w:r w:rsidRPr="0003345F">
              <w:rPr>
                <w:rFonts w:ascii="Segoe UI Light" w:hAnsi="Segoe UI Light" w:cs="Segoe UI Light"/>
                <w:sz w:val="20"/>
              </w:rPr>
              <w:t>Self Report/ OR Self Disclosure/</w:t>
            </w:r>
          </w:p>
        </w:tc>
        <w:tc>
          <w:tcPr>
            <w:tcW w:w="1843" w:type="dxa"/>
            <w:vAlign w:val="center"/>
          </w:tcPr>
          <w:p w14:paraId="18AC45E7" w14:textId="05492AAF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48346</w:t>
            </w:r>
          </w:p>
        </w:tc>
      </w:tr>
      <w:tr w:rsidR="0003345F" w:rsidRPr="00A37BD3" w14:paraId="677EC506" w14:textId="77777777" w:rsidTr="006F7E07">
        <w:tc>
          <w:tcPr>
            <w:tcW w:w="567" w:type="dxa"/>
            <w:vAlign w:val="center"/>
          </w:tcPr>
          <w:p w14:paraId="0D1AB09F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53F68207" w14:textId="70000A71" w:rsidR="0003345F" w:rsidRPr="00104D3F" w:rsidRDefault="0003345F" w:rsidP="006F7E07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3 AND 4</w:t>
            </w:r>
          </w:p>
        </w:tc>
        <w:tc>
          <w:tcPr>
            <w:tcW w:w="1843" w:type="dxa"/>
            <w:vAlign w:val="center"/>
          </w:tcPr>
          <w:p w14:paraId="32E71E36" w14:textId="29193D35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1064</w:t>
            </w:r>
          </w:p>
        </w:tc>
      </w:tr>
      <w:tr w:rsidR="0003345F" w:rsidRPr="00A37BD3" w14:paraId="6A235371" w14:textId="77777777" w:rsidTr="006F7E07">
        <w:tc>
          <w:tcPr>
            <w:tcW w:w="567" w:type="dxa"/>
            <w:vAlign w:val="center"/>
          </w:tcPr>
          <w:p w14:paraId="055954FE" w14:textId="77777777" w:rsidR="0003345F" w:rsidRPr="007C74EA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  <w:vAlign w:val="center"/>
          </w:tcPr>
          <w:p w14:paraId="4F1E57A2" w14:textId="40D190AA" w:rsidR="0003345F" w:rsidRPr="00104D3F" w:rsidRDefault="0003345F" w:rsidP="006F7E07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2 OR 5</w:t>
            </w:r>
          </w:p>
        </w:tc>
        <w:tc>
          <w:tcPr>
            <w:tcW w:w="1843" w:type="dxa"/>
            <w:vAlign w:val="center"/>
          </w:tcPr>
          <w:p w14:paraId="5A14C701" w14:textId="29E415CC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101036</w:t>
            </w:r>
          </w:p>
        </w:tc>
      </w:tr>
      <w:tr w:rsidR="0003345F" w:rsidRPr="00A37BD3" w14:paraId="34032ABE" w14:textId="77777777" w:rsidTr="006F7E07">
        <w:tc>
          <w:tcPr>
            <w:tcW w:w="567" w:type="dxa"/>
            <w:vAlign w:val="center"/>
          </w:tcPr>
          <w:p w14:paraId="68450D56" w14:textId="77777777" w:rsidR="0003345F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  <w:vAlign w:val="center"/>
          </w:tcPr>
          <w:p w14:paraId="08300ACD" w14:textId="6A97ADD7" w:rsidR="000979EE" w:rsidRDefault="0003345F" w:rsidP="0003345F">
            <w:pPr>
              <w:rPr>
                <w:rFonts w:ascii="Segoe UI Light" w:hAnsi="Segoe UI Light" w:cs="Segoe UI Light"/>
                <w:sz w:val="20"/>
              </w:rPr>
            </w:pPr>
            <w:r w:rsidRPr="0003345F">
              <w:rPr>
                <w:rFonts w:ascii="Segoe UI Light" w:hAnsi="Segoe UI Light" w:cs="Segoe UI Light"/>
                <w:sz w:val="20"/>
              </w:rPr>
              <w:t>Computer Peripheral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Software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Mobile Application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User-Computer Interface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Data Collectio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exp Computers, Handheld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Telemedicine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3345F">
              <w:rPr>
                <w:rFonts w:ascii="Segoe UI Light" w:hAnsi="Segoe UI Light" w:cs="Segoe UI Light"/>
                <w:sz w:val="20"/>
              </w:rPr>
              <w:t>OR Electronics/ OR Electronic Health Record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0979EE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0979EE" w:rsidRPr="000979EE">
              <w:rPr>
                <w:rFonts w:ascii="Segoe UI Light" w:hAnsi="Segoe UI Light" w:cs="Segoe UI Light"/>
                <w:sz w:val="20"/>
              </w:rPr>
              <w:t xml:space="preserve">Internet/ </w:t>
            </w:r>
          </w:p>
          <w:p w14:paraId="3C1D7CAD" w14:textId="7B285FB1" w:rsidR="006A417D" w:rsidRPr="005D3A0F" w:rsidRDefault="000979EE" w:rsidP="006A417D">
            <w:pPr>
              <w:rPr>
                <w:rFonts w:ascii="Segoe UI Light" w:hAnsi="Segoe UI Light" w:cs="Segoe UI Light"/>
                <w:sz w:val="20"/>
              </w:rPr>
            </w:pPr>
            <w:r w:rsidRPr="000979EE">
              <w:rPr>
                <w:rFonts w:ascii="Segoe UI Light" w:hAnsi="Segoe UI Light" w:cs="Segoe UI Light"/>
                <w:sz w:val="20"/>
              </w:rPr>
              <w:t>OR Internet-Based Interventio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6A417D" w:rsidRPr="006A417D">
              <w:rPr>
                <w:rFonts w:ascii="Segoe UI Light" w:hAnsi="Segoe UI Light" w:cs="Segoe UI Light"/>
                <w:sz w:val="20"/>
              </w:rPr>
              <w:t>OR Medical Records Systems, Computerized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6A417D" w:rsidRPr="006A417D">
              <w:rPr>
                <w:rFonts w:ascii="Segoe UI Light" w:hAnsi="Segoe UI Light" w:cs="Segoe UI Light"/>
                <w:sz w:val="20"/>
              </w:rPr>
              <w:t>OR Hospital Information System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6A417D" w:rsidRPr="006A417D">
              <w:rPr>
                <w:rFonts w:ascii="Segoe UI Light" w:hAnsi="Segoe UI Light" w:cs="Segoe UI Light"/>
                <w:sz w:val="20"/>
              </w:rPr>
              <w:t>OR Digital Technology/</w:t>
            </w:r>
          </w:p>
        </w:tc>
        <w:tc>
          <w:tcPr>
            <w:tcW w:w="1843" w:type="dxa"/>
            <w:vAlign w:val="center"/>
          </w:tcPr>
          <w:p w14:paraId="5244C9EB" w14:textId="64C1DBCF" w:rsidR="0003345F" w:rsidRPr="007C74EA" w:rsidRDefault="00BE3E36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E3E36">
              <w:rPr>
                <w:rFonts w:ascii="Segoe UI Light" w:hAnsi="Segoe UI Light" w:cs="Segoe UI Light"/>
                <w:sz w:val="20"/>
              </w:rPr>
              <w:t>400506</w:t>
            </w:r>
          </w:p>
        </w:tc>
      </w:tr>
      <w:tr w:rsidR="0003345F" w:rsidRPr="00A37BD3" w14:paraId="5EB28DC2" w14:textId="77777777" w:rsidTr="006F7E07">
        <w:tc>
          <w:tcPr>
            <w:tcW w:w="567" w:type="dxa"/>
            <w:vAlign w:val="center"/>
          </w:tcPr>
          <w:p w14:paraId="788B83DA" w14:textId="77777777" w:rsidR="0003345F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  <w:vAlign w:val="center"/>
          </w:tcPr>
          <w:p w14:paraId="1B4E3151" w14:textId="5F55514F" w:rsidR="0003345F" w:rsidRDefault="002A6E74" w:rsidP="002A6E74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proofErr w:type="gramStart"/>
            <w:r w:rsidRPr="002A6E74">
              <w:rPr>
                <w:rFonts w:ascii="Segoe UI Light" w:hAnsi="Segoe UI Light" w:cs="Segoe UI Light"/>
                <w:sz w:val="20"/>
              </w:rPr>
              <w:t>mhealth.ti</w:t>
            </w:r>
            <w:proofErr w:type="gramEnd"/>
            <w:r w:rsidRPr="002A6E74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"m health"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ehealth.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"e health"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A6E74">
              <w:rPr>
                <w:rFonts w:ascii="Segoe UI Light" w:hAnsi="Segoe UI Light" w:cs="Segoe UI Light"/>
                <w:sz w:val="20"/>
              </w:rPr>
              <w:t>OR Smartphone?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tablet adj1 (application? OR computer?)</w:t>
            </w:r>
            <w:proofErr w:type="gramStart"/>
            <w:r w:rsidRPr="002A6E74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2A6E74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(Cell OR Mobile OR smart) adj1 Phone?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mobile adj2 (app* OR 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>* OR device? OR health*)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"touch-screen"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(portable OR "hand-held") adj2 (device OR technology)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(app* OR web) adj1 based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digital adj2 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>*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(digital adj1 health).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2A6E74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2A6E74">
              <w:rPr>
                <w:rFonts w:ascii="Segoe UI Light" w:hAnsi="Segoe UI Light" w:cs="Segoe UI Light"/>
                <w:sz w:val="20"/>
              </w:rPr>
              <w:t>Internet.ti,ab,kw,kf</w:t>
            </w:r>
            <w:proofErr w:type="spellEnd"/>
          </w:p>
        </w:tc>
        <w:tc>
          <w:tcPr>
            <w:tcW w:w="1843" w:type="dxa"/>
            <w:vAlign w:val="center"/>
          </w:tcPr>
          <w:p w14:paraId="21C6B24A" w14:textId="050BD12E" w:rsidR="0003345F" w:rsidRPr="007C74EA" w:rsidRDefault="002A6E74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A6E74">
              <w:rPr>
                <w:rFonts w:ascii="Segoe UI Light" w:hAnsi="Segoe UI Light" w:cs="Segoe UI Light"/>
                <w:sz w:val="20"/>
              </w:rPr>
              <w:t>258454</w:t>
            </w:r>
          </w:p>
        </w:tc>
      </w:tr>
      <w:tr w:rsidR="0003345F" w:rsidRPr="00A37BD3" w14:paraId="5D539AE6" w14:textId="77777777" w:rsidTr="006F7E07">
        <w:tc>
          <w:tcPr>
            <w:tcW w:w="567" w:type="dxa"/>
            <w:vAlign w:val="center"/>
          </w:tcPr>
          <w:p w14:paraId="02F53342" w14:textId="77777777" w:rsidR="0003345F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62" w:type="dxa"/>
            <w:vAlign w:val="center"/>
          </w:tcPr>
          <w:p w14:paraId="13BC0E0C" w14:textId="17B90F06" w:rsidR="0003345F" w:rsidRDefault="0003345F" w:rsidP="006F7E07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 OR 8</w:t>
            </w:r>
          </w:p>
        </w:tc>
        <w:tc>
          <w:tcPr>
            <w:tcW w:w="1843" w:type="dxa"/>
            <w:vAlign w:val="center"/>
          </w:tcPr>
          <w:p w14:paraId="30739623" w14:textId="30EDCC10" w:rsidR="0003345F" w:rsidRPr="007C74EA" w:rsidRDefault="002A6E74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A6E74">
              <w:rPr>
                <w:rFonts w:ascii="Segoe UI Light" w:hAnsi="Segoe UI Light" w:cs="Segoe UI Light"/>
                <w:sz w:val="20"/>
              </w:rPr>
              <w:t>590013</w:t>
            </w:r>
          </w:p>
        </w:tc>
      </w:tr>
      <w:tr w:rsidR="0003345F" w:rsidRPr="00A37BD3" w14:paraId="6D93BA25" w14:textId="77777777" w:rsidTr="006F7E07">
        <w:tc>
          <w:tcPr>
            <w:tcW w:w="567" w:type="dxa"/>
            <w:vAlign w:val="center"/>
          </w:tcPr>
          <w:p w14:paraId="55CD6D18" w14:textId="6384AF15" w:rsidR="0003345F" w:rsidRDefault="0003345F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6662" w:type="dxa"/>
            <w:vAlign w:val="center"/>
          </w:tcPr>
          <w:p w14:paraId="44DF06C3" w14:textId="453B85C6" w:rsidR="0003345F" w:rsidRDefault="00405BCE" w:rsidP="006F7E07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 w:rsidR="0003345F">
              <w:rPr>
                <w:rFonts w:ascii="Segoe UI Light" w:hAnsi="Segoe UI Light" w:cs="Segoe UI Light"/>
                <w:sz w:val="20"/>
              </w:rPr>
              <w:t>6 AND 9</w:t>
            </w:r>
            <w:r>
              <w:rPr>
                <w:rFonts w:ascii="Segoe UI Light" w:hAnsi="Segoe UI Light" w:cs="Segoe UI Light"/>
                <w:sz w:val="20"/>
              </w:rPr>
              <w:t>) OR 1</w:t>
            </w:r>
          </w:p>
        </w:tc>
        <w:tc>
          <w:tcPr>
            <w:tcW w:w="1843" w:type="dxa"/>
            <w:vAlign w:val="center"/>
          </w:tcPr>
          <w:p w14:paraId="3B1346E6" w14:textId="474BCB53" w:rsidR="0003345F" w:rsidRPr="007C74EA" w:rsidRDefault="002A6E74" w:rsidP="006F7E0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A6E74">
              <w:rPr>
                <w:rFonts w:ascii="Segoe UI Light" w:hAnsi="Segoe UI Light" w:cs="Segoe UI Light"/>
                <w:sz w:val="20"/>
              </w:rPr>
              <w:t>7512</w:t>
            </w:r>
          </w:p>
        </w:tc>
      </w:tr>
      <w:tr w:rsidR="00405BCE" w:rsidRPr="00A37BD3" w14:paraId="36BBC66A" w14:textId="77777777" w:rsidTr="006F7E07">
        <w:tc>
          <w:tcPr>
            <w:tcW w:w="567" w:type="dxa"/>
            <w:vAlign w:val="center"/>
          </w:tcPr>
          <w:p w14:paraId="4AB79372" w14:textId="0E81B953" w:rsidR="00405BCE" w:rsidRDefault="00405BCE" w:rsidP="00405BC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6662" w:type="dxa"/>
            <w:vAlign w:val="center"/>
          </w:tcPr>
          <w:p w14:paraId="23E6203B" w14:textId="1075B706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Chronic Disease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(Chronic* adj2 (Illness* OR Disease?</w:t>
            </w:r>
            <w:r w:rsidR="00057F5B">
              <w:rPr>
                <w:rFonts w:ascii="Segoe UI Light" w:hAnsi="Segoe UI Light" w:cs="Segoe UI Light"/>
                <w:sz w:val="20"/>
              </w:rPr>
              <w:t xml:space="preserve"> </w:t>
            </w:r>
            <w:r w:rsidR="00057F5B" w:rsidRPr="00057F5B">
              <w:rPr>
                <w:rFonts w:ascii="Segoe UI Light" w:hAnsi="Segoe UI Light" w:cs="Segoe UI Light"/>
                <w:sz w:val="20"/>
              </w:rPr>
              <w:t>OR condition?</w:t>
            </w:r>
            <w:r w:rsidRPr="00CA718F">
              <w:rPr>
                <w:rFonts w:ascii="Segoe UI Light" w:hAnsi="Segoe UI Light" w:cs="Segoe UI Light"/>
                <w:sz w:val="20"/>
              </w:rPr>
              <w:t>)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exp Hypertensio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Hypertension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</w:t>
            </w:r>
          </w:p>
          <w:p w14:paraId="48C20796" w14:textId="6D9E1970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high blood pressure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exp Depressive Disorder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Depressio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Depress*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Anxiety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110339" w:rsidRPr="00110339">
              <w:rPr>
                <w:rFonts w:ascii="Segoe UI Light" w:hAnsi="Segoe UI Light" w:cs="Segoe UI Light"/>
                <w:sz w:val="20"/>
              </w:rPr>
              <w:t>OR Anxiety Disorder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Anxiety.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</w:t>
            </w:r>
            <w:r w:rsidR="001445A2" w:rsidRPr="001445A2">
              <w:rPr>
                <w:rFonts w:ascii="Segoe UI Light" w:hAnsi="Segoe UI Light" w:cs="Segoe UI Light"/>
                <w:sz w:val="20"/>
              </w:rPr>
              <w:t>(Chronic</w:t>
            </w:r>
            <w:r w:rsidR="00221D93">
              <w:rPr>
                <w:rFonts w:ascii="Segoe UI Light" w:hAnsi="Segoe UI Light" w:cs="Segoe UI Light"/>
                <w:sz w:val="20"/>
              </w:rPr>
              <w:t>*</w:t>
            </w:r>
            <w:r w:rsidR="001445A2" w:rsidRPr="001445A2">
              <w:rPr>
                <w:rFonts w:ascii="Segoe UI Light" w:hAnsi="Segoe UI Light" w:cs="Segoe UI Light"/>
                <w:sz w:val="20"/>
              </w:rPr>
              <w:t xml:space="preserve"> adj2 musculoskeletal).</w:t>
            </w:r>
            <w:proofErr w:type="spellStart"/>
            <w:r w:rsidR="001445A2" w:rsidRPr="001445A2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Chronic Pai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1445A2" w:rsidRPr="001445A2">
              <w:rPr>
                <w:rFonts w:ascii="Segoe UI Light" w:hAnsi="Segoe UI Light" w:cs="Segoe UI Light"/>
                <w:sz w:val="20"/>
              </w:rPr>
              <w:t>(Chronic adj2 Pain?).</w:t>
            </w:r>
            <w:proofErr w:type="spellStart"/>
            <w:r w:rsidR="001445A2" w:rsidRPr="001445A2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Musculoskeletal Disease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D81EF1" w:rsidRPr="00D81EF1">
              <w:rPr>
                <w:rFonts w:ascii="Segoe UI Light" w:hAnsi="Segoe UI Light" w:cs="Segoe UI Light"/>
                <w:sz w:val="20"/>
              </w:rPr>
              <w:t>OR Musculoskeletal Disease?.</w:t>
            </w:r>
            <w:proofErr w:type="spellStart"/>
            <w:r w:rsidR="00D81EF1" w:rsidRPr="00D81EF1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Arthritis, Rheumatoid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110339" w:rsidRPr="00110339">
              <w:rPr>
                <w:rFonts w:ascii="Segoe UI Light" w:hAnsi="Segoe UI Light" w:cs="Segoe UI Light"/>
                <w:sz w:val="20"/>
              </w:rPr>
              <w:t>OR Arthriti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Arthritis.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Polyarthritis.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Osteoporosi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Osteoporos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>*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Pulmonary Disease, Chronic Obstructive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COAD.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COPD.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((obstructive OR obstruction?) adj2 (chronic</w:t>
            </w:r>
            <w:r w:rsidR="00E20222">
              <w:rPr>
                <w:rFonts w:ascii="Segoe UI Light" w:hAnsi="Segoe UI Light" w:cs="Segoe UI Light"/>
                <w:sz w:val="20"/>
              </w:rPr>
              <w:t>*</w:t>
            </w:r>
            <w:r w:rsidRPr="00CA718F">
              <w:rPr>
                <w:rFonts w:ascii="Segoe UI Light" w:hAnsi="Segoe UI Light" w:cs="Segoe UI Light"/>
                <w:sz w:val="20"/>
              </w:rPr>
              <w:t>) adj2 (respiratory OR pulmonary OR lung OR airway OR airflow</w:t>
            </w:r>
            <w:r w:rsidR="008A0BF3">
              <w:rPr>
                <w:rFonts w:ascii="Segoe UI Light" w:hAnsi="Segoe UI Light" w:cs="Segoe UI Light"/>
                <w:sz w:val="20"/>
              </w:rPr>
              <w:t xml:space="preserve"> </w:t>
            </w:r>
            <w:r w:rsidR="008A0BF3" w:rsidRPr="008A0BF3">
              <w:rPr>
                <w:rFonts w:ascii="Segoe UI Light" w:hAnsi="Segoe UI Light" w:cs="Segoe UI Light"/>
                <w:sz w:val="20"/>
              </w:rPr>
              <w:t>OR bronchopulmonary</w:t>
            </w:r>
            <w:r w:rsidRPr="00CA718F">
              <w:rPr>
                <w:rFonts w:ascii="Segoe UI Light" w:hAnsi="Segoe UI Light" w:cs="Segoe UI Light"/>
                <w:sz w:val="20"/>
              </w:rPr>
              <w:t>)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Asthma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110339" w:rsidRPr="00110339">
              <w:rPr>
                <w:rFonts w:ascii="Segoe UI Light" w:hAnsi="Segoe UI Light" w:cs="Segoe UI Light"/>
                <w:sz w:val="20"/>
              </w:rPr>
              <w:t>OR "Asthma-Chronic Obstructive Pulmonary Disease Overlap Syndrome"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Asthma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</w:p>
          <w:p w14:paraId="65514F47" w14:textId="6401E9EB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Bronchitis, Chronic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221D93" w:rsidRPr="00221D93">
              <w:rPr>
                <w:rFonts w:ascii="Segoe UI Light" w:hAnsi="Segoe UI Light" w:cs="Segoe UI Light"/>
                <w:sz w:val="20"/>
              </w:rPr>
              <w:t>(Chronic adj2 Bronchitis</w:t>
            </w:r>
            <w:proofErr w:type="gramStart"/>
            <w:r w:rsidR="00221D93" w:rsidRPr="00221D93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="00221D93" w:rsidRPr="00221D93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="00221D93" w:rsidRPr="00221D93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exp Hepatitis, Chronic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(Chronic adj2 Hepatitis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31AF7">
              <w:rPr>
                <w:rFonts w:ascii="Segoe UI Light" w:hAnsi="Segoe UI Light" w:cs="Segoe UI Light"/>
                <w:sz w:val="20"/>
              </w:rPr>
              <w:t>OR Cardiovascular Disease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31AF7">
              <w:rPr>
                <w:rFonts w:ascii="Segoe UI Light" w:hAnsi="Segoe UI Light" w:cs="Segoe UI Light"/>
                <w:sz w:val="20"/>
              </w:rPr>
              <w:t>OR Cardiovascular Disease?.</w:t>
            </w:r>
            <w:proofErr w:type="spellStart"/>
            <w:r w:rsidRPr="00E31AF7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E31AF7">
              <w:rPr>
                <w:rFonts w:ascii="Segoe UI Light" w:hAnsi="Segoe UI Light" w:cs="Segoe UI Light"/>
                <w:sz w:val="20"/>
              </w:rPr>
              <w:t xml:space="preserve"> OR Myocardial Infarctio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E31AF7">
              <w:rPr>
                <w:rFonts w:ascii="Segoe UI Light" w:hAnsi="Segoe UI Light" w:cs="Segoe UI Light"/>
                <w:sz w:val="20"/>
              </w:rPr>
              <w:lastRenderedPageBreak/>
              <w:t xml:space="preserve">OR </w:t>
            </w:r>
            <w:r w:rsidR="00221D93" w:rsidRPr="00E31AF7">
              <w:rPr>
                <w:rFonts w:ascii="Segoe UI Light" w:hAnsi="Segoe UI Light" w:cs="Segoe UI Light"/>
                <w:sz w:val="20"/>
              </w:rPr>
              <w:t>((Myocardial OR heart) adj2 Infarct*).</w:t>
            </w:r>
            <w:proofErr w:type="spellStart"/>
            <w:r w:rsidR="00221D93" w:rsidRPr="00E31AF7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Cardiovascular Stroke?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 xml:space="preserve"> OR Heart Attack?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 xml:space="preserve"> OR Atrial Fibrillation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Atrial Fibrillation?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 xml:space="preserve"> OR exp Angina Pectori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Angina.ti,ab,kw,kf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 xml:space="preserve"> OR Heart Failure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((Heart OR Cardiac OR Myocardial) adj2 (failure OR insufficiency OR decompensation OR defects))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exp stroke/</w:t>
            </w:r>
          </w:p>
          <w:p w14:paraId="56235C60" w14:textId="6D5DA0AF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Stroke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Ischemic Attack, Transient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(Transient adj2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Ischemi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>*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Thyroid Diseases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(Thyroid* adj2 (disorder? OR disease? OR deficiency 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abnormalit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anomal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>* OR dysfunction?)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Gastroesophageal Reflux/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221D93" w:rsidRPr="00221D93">
              <w:rPr>
                <w:rFonts w:ascii="Segoe UI Light" w:hAnsi="Segoe UI Light" w:cs="Segoe UI Light"/>
                <w:sz w:val="20"/>
              </w:rPr>
              <w:t xml:space="preserve">((gastric OR </w:t>
            </w:r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="00221D93" w:rsidRPr="00221D93">
              <w:rPr>
                <w:rFonts w:ascii="Segoe UI Light" w:hAnsi="Segoe UI Light" w:cs="Segoe UI Light"/>
                <w:sz w:val="20"/>
              </w:rPr>
              <w:t>gastroesophageal OR "gastro-esophageal" OR Stomach OR oesophageal) adj2 (regurgitation OR reflux)).</w:t>
            </w:r>
            <w:proofErr w:type="spellStart"/>
            <w:r w:rsidR="00221D93" w:rsidRPr="00221D93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020BC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Heartburn/</w:t>
            </w:r>
          </w:p>
          <w:p w14:paraId="0BAE9A25" w14:textId="391DC26F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heartburn.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Pyros*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Stomach Ulcer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((Stomach OR Gastric) adj2 Ulcer*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Irritable Bowel Syndrome/</w:t>
            </w:r>
          </w:p>
          <w:p w14:paraId="6184E1BC" w14:textId="15110B03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((Colon* OR bowel OR colitis) adj2 (irritable OR disease? OR spastic)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Crohn Disease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"Crohn* Disease"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</w:t>
            </w:r>
          </w:p>
          <w:p w14:paraId="764B030B" w14:textId="0C0162B3" w:rsidR="00405BCE" w:rsidRPr="00411B50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Colitis, Ulcerative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((chronic OR colitis 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colorectitis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>) adj1 (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ulcerati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ulcerosa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ulcerous)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OR </w:t>
            </w:r>
            <w:r w:rsidR="00E65314">
              <w:rPr>
                <w:rFonts w:ascii="Segoe UI Light" w:hAnsi="Segoe UI Light" w:cs="Segoe UI Light"/>
                <w:sz w:val="20"/>
              </w:rPr>
              <w:t xml:space="preserve">exp </w:t>
            </w:r>
            <w:r w:rsidRPr="00CA718F">
              <w:rPr>
                <w:rFonts w:ascii="Segoe UI Light" w:hAnsi="Segoe UI Light" w:cs="Segoe UI Light"/>
                <w:sz w:val="20"/>
              </w:rPr>
              <w:t>Colonic Diverticulosis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Diverticulosis.ti,ab,kw,kf</w:t>
            </w:r>
            <w:proofErr w:type="spellEnd"/>
            <w:r w:rsidRPr="00CA718F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Kidney disease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exp Renal Insufficiency/</w:t>
            </w:r>
          </w:p>
          <w:p w14:paraId="36C0B6D5" w14:textId="77777777" w:rsidR="00405BCE" w:rsidRPr="00411B50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411B50">
              <w:rPr>
                <w:rFonts w:ascii="Segoe UI Light" w:hAnsi="Segoe UI Light" w:cs="Segoe UI Light"/>
                <w:sz w:val="20"/>
              </w:rPr>
              <w:t xml:space="preserve">OR ((Kidney OR renal) adj1 (disease? OR 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Insufficienc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>* OR failure?)</w:t>
            </w:r>
            <w:proofErr w:type="gramStart"/>
            <w:r w:rsidRPr="00411B50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1B50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 xml:space="preserve"> </w:t>
            </w:r>
          </w:p>
          <w:p w14:paraId="6E79B865" w14:textId="07FFB82E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411B50">
              <w:rPr>
                <w:rFonts w:ascii="Segoe UI Light" w:hAnsi="Segoe UI Light" w:cs="Segoe UI Light"/>
                <w:sz w:val="20"/>
              </w:rPr>
              <w:t>OR Diabetes Mellitus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Diabetes Mellitus, Type 1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Diabetes Mellitus, Type 2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Diabete</w:t>
            </w:r>
            <w:proofErr w:type="spellEnd"/>
            <w:proofErr w:type="gramStart"/>
            <w:r w:rsidRPr="00411B50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411B50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Pr="00411B50">
              <w:rPr>
                <w:rFonts w:ascii="Segoe UI Light" w:hAnsi="Segoe UI Light" w:cs="Segoe UI Light"/>
                <w:sz w:val="20"/>
              </w:rPr>
              <w:t xml:space="preserve"> OR Urinary Retention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="00221D93" w:rsidRPr="00411B50">
              <w:rPr>
                <w:rFonts w:ascii="Segoe UI Light" w:hAnsi="Segoe UI Light" w:cs="Segoe UI Light"/>
                <w:sz w:val="20"/>
              </w:rPr>
              <w:t>OR ((Chronic* OR retention) adj1 (urine OR urinary))</w:t>
            </w:r>
            <w:r w:rsidR="00411B50" w:rsidRPr="00411B50">
              <w:rPr>
                <w:rFonts w:ascii="Segoe UI Light" w:hAnsi="Segoe UI Light" w:cs="Segoe UI Light"/>
                <w:sz w:val="20"/>
              </w:rPr>
              <w:t>.</w:t>
            </w:r>
            <w:proofErr w:type="spellStart"/>
            <w:r w:rsidR="00221D93" w:rsidRPr="00411B5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221D93" w:rsidRPr="00411B50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Lower Urinary Tract Symptoms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 xml:space="preserve">OR Lower Urinary 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ract.ti,ab,kw,kf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Dementia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Dementia?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Alzheimer Disease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11B50">
              <w:rPr>
                <w:rFonts w:ascii="Segoe UI Light" w:hAnsi="Segoe UI Light" w:cs="Segoe UI Light"/>
                <w:sz w:val="20"/>
              </w:rPr>
              <w:t>OR Alzheimer*.</w:t>
            </w:r>
            <w:proofErr w:type="spellStart"/>
            <w:r w:rsidRPr="00411B50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</w:p>
          <w:p w14:paraId="555B1097" w14:textId="22FF798E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Hyperlipidemias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Hyperlipemia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Hypercholesterolemia/</w:t>
            </w:r>
          </w:p>
          <w:p w14:paraId="6DBDBA92" w14:textId="610A16AC" w:rsidR="00405BCE" w:rsidRPr="00CA718F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Hypercholesterolemia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Hypercholesteremia?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</w:p>
          <w:p w14:paraId="7FA06875" w14:textId="69697E27" w:rsidR="00D15F89" w:rsidRDefault="00405BCE" w:rsidP="00D15F89">
            <w:pPr>
              <w:rPr>
                <w:rFonts w:ascii="Segoe UI Light" w:hAnsi="Segoe UI Light" w:cs="Segoe UI Light"/>
                <w:sz w:val="20"/>
              </w:rPr>
            </w:pPr>
            <w:r w:rsidRPr="00CA718F">
              <w:rPr>
                <w:rFonts w:ascii="Segoe UI Light" w:hAnsi="Segoe UI Light" w:cs="Segoe UI Light"/>
                <w:sz w:val="20"/>
              </w:rPr>
              <w:t>OR ((High OR Elevated) adj1 Cholesterol</w:t>
            </w:r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)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405BCE">
              <w:rPr>
                <w:rFonts w:ascii="Segoe UI Light" w:hAnsi="Segoe UI Light" w:cs="Segoe UI Light"/>
                <w:sz w:val="20"/>
              </w:rPr>
              <w:t>OR (cancer? OR neoplasm? OR tumor).</w:t>
            </w:r>
            <w:proofErr w:type="spellStart"/>
            <w:r w:rsidRPr="00405BCE">
              <w:rPr>
                <w:rFonts w:ascii="Segoe UI Light" w:hAnsi="Segoe UI Light" w:cs="Segoe UI Light"/>
                <w:sz w:val="20"/>
              </w:rPr>
              <w:t>mp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>OR exp Obesity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CA718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Obesit</w:t>
            </w:r>
            <w:proofErr w:type="spellEnd"/>
            <w:proofErr w:type="gramStart"/>
            <w:r w:rsidRPr="00CA718F">
              <w:rPr>
                <w:rFonts w:ascii="Segoe UI Light" w:hAnsi="Segoe UI Light" w:cs="Segoe UI Light"/>
                <w:sz w:val="20"/>
              </w:rPr>
              <w:t>*.</w:t>
            </w:r>
            <w:proofErr w:type="spellStart"/>
            <w:r w:rsidRPr="00CA718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CA718F">
              <w:rPr>
                <w:rFonts w:ascii="Segoe UI Light" w:hAnsi="Segoe UI Light" w:cs="Segoe UI Light"/>
                <w:sz w:val="20"/>
              </w:rPr>
              <w:t>,ab,kw,kf</w:t>
            </w:r>
            <w:proofErr w:type="spellEnd"/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="00D15F89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D15F89" w:rsidRPr="00D15F89">
              <w:rPr>
                <w:rFonts w:ascii="Segoe UI Light" w:hAnsi="Segoe UI Light" w:cs="Segoe UI Light"/>
                <w:sz w:val="20"/>
              </w:rPr>
              <w:t>Heart Valve Diseases/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="00D15F89" w:rsidRPr="00D15F89">
              <w:rPr>
                <w:rFonts w:ascii="Segoe UI Light" w:hAnsi="Segoe UI Light" w:cs="Segoe UI Light"/>
                <w:sz w:val="20"/>
              </w:rPr>
              <w:t>OR valve problem?.</w:t>
            </w:r>
            <w:proofErr w:type="spellStart"/>
            <w:r w:rsidR="00D15F89" w:rsidRPr="00D15F89">
              <w:rPr>
                <w:rFonts w:ascii="Segoe UI Light" w:hAnsi="Segoe UI Light" w:cs="Segoe UI Light"/>
                <w:sz w:val="20"/>
              </w:rPr>
              <w:t>ti,ab,kw,kf</w:t>
            </w:r>
            <w:proofErr w:type="spellEnd"/>
            <w:r w:rsidR="00D15F89" w:rsidRPr="00D15F89">
              <w:rPr>
                <w:rFonts w:ascii="Segoe UI Light" w:hAnsi="Segoe UI Light" w:cs="Segoe UI Light"/>
                <w:sz w:val="20"/>
              </w:rPr>
              <w:t xml:space="preserve"> </w:t>
            </w:r>
            <w:r w:rsidR="00BA4186">
              <w:rPr>
                <w:rFonts w:ascii="Segoe UI Light" w:hAnsi="Segoe UI Light" w:cs="Segoe UI Light"/>
                <w:sz w:val="20"/>
              </w:rPr>
              <w:t xml:space="preserve"> </w:t>
            </w:r>
            <w:r w:rsidR="00D15F89" w:rsidRPr="00D15F89">
              <w:rPr>
                <w:rFonts w:ascii="Segoe UI Light" w:hAnsi="Segoe UI Light" w:cs="Segoe UI Light"/>
                <w:sz w:val="20"/>
              </w:rPr>
              <w:t xml:space="preserve">OR valve </w:t>
            </w:r>
            <w:proofErr w:type="spellStart"/>
            <w:r w:rsidR="00D15F89" w:rsidRPr="00D15F89">
              <w:rPr>
                <w:rFonts w:ascii="Segoe UI Light" w:hAnsi="Segoe UI Light" w:cs="Segoe UI Light"/>
                <w:sz w:val="20"/>
              </w:rPr>
              <w:t>replacement.ti,ab,kw,kf</w:t>
            </w:r>
            <w:proofErr w:type="spellEnd"/>
          </w:p>
        </w:tc>
        <w:tc>
          <w:tcPr>
            <w:tcW w:w="1843" w:type="dxa"/>
            <w:vAlign w:val="center"/>
          </w:tcPr>
          <w:p w14:paraId="47D44DDC" w14:textId="7FBF39B2" w:rsidR="00405BCE" w:rsidRPr="007C74EA" w:rsidRDefault="00411B50" w:rsidP="00405BC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411B50">
              <w:rPr>
                <w:rFonts w:ascii="Segoe UI Light" w:hAnsi="Segoe UI Light" w:cs="Segoe UI Light"/>
                <w:sz w:val="20"/>
              </w:rPr>
              <w:lastRenderedPageBreak/>
              <w:t>8739732</w:t>
            </w:r>
          </w:p>
        </w:tc>
      </w:tr>
      <w:tr w:rsidR="00405BCE" w:rsidRPr="00A37BD3" w14:paraId="7C0E8A0E" w14:textId="77777777" w:rsidTr="006F7E07">
        <w:tc>
          <w:tcPr>
            <w:tcW w:w="567" w:type="dxa"/>
            <w:vAlign w:val="center"/>
          </w:tcPr>
          <w:p w14:paraId="7183BC54" w14:textId="45FB1E9D" w:rsidR="00405BCE" w:rsidRDefault="00405BCE" w:rsidP="00405BCE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6662" w:type="dxa"/>
            <w:vAlign w:val="center"/>
          </w:tcPr>
          <w:p w14:paraId="65DCCEDC" w14:textId="1BBD435A" w:rsidR="00405BCE" w:rsidRDefault="00405BCE" w:rsidP="00405BCE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 AND 11</w:t>
            </w:r>
          </w:p>
        </w:tc>
        <w:tc>
          <w:tcPr>
            <w:tcW w:w="1843" w:type="dxa"/>
            <w:vAlign w:val="center"/>
          </w:tcPr>
          <w:p w14:paraId="62F8C0EF" w14:textId="7AAF0F00" w:rsidR="00405BCE" w:rsidRPr="007C74EA" w:rsidRDefault="002A6E74" w:rsidP="00405BCE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A6E74">
              <w:rPr>
                <w:rFonts w:ascii="Segoe UI Light" w:hAnsi="Segoe UI Light" w:cs="Segoe UI Light"/>
                <w:sz w:val="20"/>
              </w:rPr>
              <w:t>3403</w:t>
            </w:r>
          </w:p>
        </w:tc>
      </w:tr>
    </w:tbl>
    <w:p w14:paraId="5B65E1BE" w14:textId="1F76E106" w:rsidR="0003345F" w:rsidRDefault="0003345F" w:rsidP="0003345F"/>
    <w:p w14:paraId="4C5FAFC5" w14:textId="08F4FCA4" w:rsidR="00A519F0" w:rsidRPr="00FD7AA1" w:rsidRDefault="00A519F0" w:rsidP="00A519F0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Embase (Embase.com)</w:t>
      </w:r>
    </w:p>
    <w:p w14:paraId="0DE6FBDA" w14:textId="6960A5EA" w:rsidR="00A519F0" w:rsidRPr="000D1316" w:rsidRDefault="00A519F0" w:rsidP="00A519F0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 w:rsidR="00CA01B7">
        <w:rPr>
          <w:rFonts w:ascii="Segoe UI Light" w:hAnsi="Segoe UI Light" w:cs="Segoe UI Light"/>
          <w:sz w:val="20"/>
        </w:rPr>
        <w:t>15-08-2022</w:t>
      </w:r>
    </w:p>
    <w:p w14:paraId="71588128" w14:textId="6D128FE2" w:rsidR="00A519F0" w:rsidRDefault="00A519F0" w:rsidP="00A519F0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abase limit</w:t>
      </w:r>
      <w:r w:rsidR="00CA01B7">
        <w:rPr>
          <w:rFonts w:ascii="Segoe UI Light" w:hAnsi="Segoe UI Light" w:cs="Segoe UI Light"/>
          <w:b/>
          <w:sz w:val="20"/>
        </w:rPr>
        <w:t xml:space="preserve">: </w:t>
      </w:r>
      <w:r w:rsidR="00C60FAD" w:rsidRPr="00C60FAD">
        <w:rPr>
          <w:rFonts w:ascii="Segoe UI Light" w:hAnsi="Segoe UI Light" w:cs="Segoe UI Light"/>
          <w:sz w:val="20"/>
        </w:rPr>
        <w:t>results were limited to pre-publications and the Embase database only</w:t>
      </w:r>
    </w:p>
    <w:p w14:paraId="2EA35E26" w14:textId="119C0036" w:rsidR="00A519F0" w:rsidRDefault="00A519F0" w:rsidP="0003345F"/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A519F0" w:rsidRPr="00A37BD3" w14:paraId="5F978838" w14:textId="77777777" w:rsidTr="00811619">
        <w:tc>
          <w:tcPr>
            <w:tcW w:w="567" w:type="dxa"/>
          </w:tcPr>
          <w:p w14:paraId="06E5ED46" w14:textId="77777777" w:rsidR="00A519F0" w:rsidRPr="007C74EA" w:rsidRDefault="00A519F0" w:rsidP="00811619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3DCC5200" w14:textId="77777777" w:rsidR="00A519F0" w:rsidRPr="007C74EA" w:rsidRDefault="00A519F0" w:rsidP="00811619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62728CFC" w14:textId="77777777" w:rsidR="00A519F0" w:rsidRPr="007C74EA" w:rsidRDefault="00A519F0" w:rsidP="00811619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A519F0" w:rsidRPr="00A37BD3" w14:paraId="5CE25BE5" w14:textId="77777777" w:rsidTr="00811619">
        <w:tc>
          <w:tcPr>
            <w:tcW w:w="567" w:type="dxa"/>
            <w:vAlign w:val="center"/>
          </w:tcPr>
          <w:p w14:paraId="5351C308" w14:textId="77777777" w:rsidR="00A519F0" w:rsidRPr="007C74EA" w:rsidRDefault="00A519F0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1B719FB1" w14:textId="55941A16" w:rsidR="007010F4" w:rsidRPr="007010F4" w:rsidRDefault="00100DBF" w:rsidP="007010F4">
            <w:pPr>
              <w:rPr>
                <w:rFonts w:ascii="Segoe UI Light" w:hAnsi="Segoe UI Light" w:cs="Segoe UI Light"/>
                <w:sz w:val="20"/>
              </w:rPr>
            </w:pPr>
            <w:r w:rsidRPr="00100DBF">
              <w:rPr>
                <w:rFonts w:ascii="Segoe UI Light" w:hAnsi="Segoe UI Light" w:cs="Segoe UI Light"/>
                <w:sz w:val="20"/>
              </w:rPr>
              <w:t xml:space="preserve">((digital or electronic or tele) NEAR/1 (patient$ OR self) NEAR/2 (report* OR relate* OR 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100DB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100DBF">
              <w:rPr>
                <w:rFonts w:ascii="Segoe UI Light" w:hAnsi="Segoe UI Light" w:cs="Segoe UI Light"/>
                <w:sz w:val="20"/>
              </w:rPr>
              <w:t xml:space="preserve">* OR monitor* OR administer* OR rate$) NEAR/2 (outcome* OR symptom* OR treat* OR 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100DBF">
              <w:rPr>
                <w:rFonts w:ascii="Segoe UI Light" w:hAnsi="Segoe UI Light" w:cs="Segoe UI Light"/>
                <w:sz w:val="20"/>
              </w:rPr>
              <w:t>*)):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00DBF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7010F4" w:rsidRPr="007010F4">
              <w:rPr>
                <w:rFonts w:ascii="Segoe UI Light" w:hAnsi="Segoe UI Light" w:cs="Segoe UI Light"/>
                <w:sz w:val="20"/>
              </w:rPr>
              <w:t>ePROM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7010F4"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7010F4" w:rsidRPr="007010F4">
              <w:rPr>
                <w:rFonts w:ascii="Segoe UI Light" w:hAnsi="Segoe UI Light" w:cs="Segoe UI Light"/>
                <w:sz w:val="20"/>
              </w:rPr>
              <w:t>ePROMS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7010F4" w:rsidRPr="007010F4">
              <w:rPr>
                <w:rFonts w:ascii="Segoe UI Light" w:hAnsi="Segoe UI Light" w:cs="Segoe UI Light"/>
                <w:sz w:val="20"/>
              </w:rPr>
              <w:t>OR "e-PROM":</w:t>
            </w:r>
            <w:proofErr w:type="spellStart"/>
            <w:r w:rsidR="007010F4" w:rsidRPr="007010F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7010F4" w:rsidRPr="007010F4">
              <w:rPr>
                <w:rFonts w:ascii="Segoe UI Light" w:hAnsi="Segoe UI Light" w:cs="Segoe UI Light"/>
                <w:sz w:val="20"/>
              </w:rPr>
              <w:t>OR "e-PROMS":</w:t>
            </w:r>
            <w:proofErr w:type="spellStart"/>
            <w:r w:rsidR="007010F4" w:rsidRPr="007010F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7010F4"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7010F4" w:rsidRPr="007010F4">
              <w:rPr>
                <w:rFonts w:ascii="Segoe UI Light" w:hAnsi="Segoe UI Light" w:cs="Segoe UI Light"/>
                <w:sz w:val="20"/>
              </w:rPr>
              <w:t>ePRO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7010F4"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7010F4" w:rsidRPr="007010F4">
              <w:rPr>
                <w:rFonts w:ascii="Segoe UI Light" w:hAnsi="Segoe UI Light" w:cs="Segoe UI Light"/>
                <w:sz w:val="20"/>
              </w:rPr>
              <w:t>ePROS:ti,ab,kw</w:t>
            </w:r>
            <w:proofErr w:type="spellEnd"/>
          </w:p>
          <w:p w14:paraId="468ACE6E" w14:textId="269D02FF" w:rsidR="00A519F0" w:rsidRPr="007C74EA" w:rsidRDefault="007010F4" w:rsidP="007010F4">
            <w:pPr>
              <w:rPr>
                <w:rFonts w:ascii="Segoe UI Light" w:hAnsi="Segoe UI Light" w:cs="Segoe UI Light"/>
                <w:sz w:val="20"/>
              </w:rPr>
            </w:pPr>
            <w:r w:rsidRPr="007010F4">
              <w:rPr>
                <w:rFonts w:ascii="Segoe UI Light" w:hAnsi="Segoe UI Light" w:cs="Segoe UI Light"/>
                <w:sz w:val="20"/>
              </w:rPr>
              <w:t>OR "e-PRO</w:t>
            </w:r>
            <w:proofErr w:type="gramStart"/>
            <w:r w:rsidRPr="007010F4">
              <w:rPr>
                <w:rFonts w:ascii="Segoe UI Light" w:hAnsi="Segoe UI Light" w:cs="Segoe UI Light"/>
                <w:sz w:val="20"/>
              </w:rPr>
              <w:t>":</w:t>
            </w:r>
            <w:proofErr w:type="spellStart"/>
            <w:r w:rsidRPr="007010F4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7010F4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010F4">
              <w:rPr>
                <w:rFonts w:ascii="Segoe UI Light" w:hAnsi="Segoe UI Light" w:cs="Segoe UI Light"/>
                <w:sz w:val="20"/>
              </w:rPr>
              <w:t>OR "e-PROS":</w:t>
            </w:r>
            <w:proofErr w:type="spellStart"/>
            <w:r w:rsidRPr="007010F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010F4">
              <w:rPr>
                <w:rFonts w:ascii="Segoe UI Light" w:hAnsi="Segoe UI Light" w:cs="Segoe UI Light"/>
                <w:sz w:val="20"/>
              </w:rPr>
              <w:t>telePRO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010F4">
              <w:rPr>
                <w:rFonts w:ascii="Segoe UI Light" w:hAnsi="Segoe UI Light" w:cs="Segoe UI Light"/>
                <w:sz w:val="20"/>
              </w:rPr>
              <w:t>telePROS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010F4">
              <w:rPr>
                <w:rFonts w:ascii="Segoe UI Light" w:hAnsi="Segoe UI Light" w:cs="Segoe UI Light"/>
                <w:sz w:val="20"/>
              </w:rPr>
              <w:t>telePROM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7010F4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7010F4">
              <w:rPr>
                <w:rFonts w:ascii="Segoe UI Light" w:hAnsi="Segoe UI Light" w:cs="Segoe UI Light"/>
                <w:sz w:val="20"/>
              </w:rPr>
              <w:t>telePROMS:ti,ab,kw</w:t>
            </w:r>
            <w:proofErr w:type="spellEnd"/>
            <w:r w:rsidR="00B22514">
              <w:rPr>
                <w:rFonts w:ascii="Segoe UI Light" w:hAnsi="Segoe UI Light" w:cs="Segoe UI Light"/>
                <w:sz w:val="20"/>
              </w:rPr>
              <w:t xml:space="preserve"> </w:t>
            </w:r>
            <w:r w:rsidR="00100DBF" w:rsidRPr="00100DBF">
              <w:rPr>
                <w:rFonts w:ascii="Segoe UI Light" w:hAnsi="Segoe UI Light" w:cs="Segoe UI Light"/>
                <w:sz w:val="20"/>
              </w:rPr>
              <w:t>OR ((digital or electronic* or tele) NEAR/2 (PROM* OR PRO</w:t>
            </w:r>
            <w:r>
              <w:rPr>
                <w:rFonts w:ascii="Segoe UI Light" w:hAnsi="Segoe UI Light" w:cs="Segoe UI Light"/>
                <w:sz w:val="20"/>
              </w:rPr>
              <w:t xml:space="preserve"> OR PROS</w:t>
            </w:r>
            <w:r w:rsidR="00100DBF" w:rsidRPr="00100DBF">
              <w:rPr>
                <w:rFonts w:ascii="Segoe UI Light" w:hAnsi="Segoe UI Light" w:cs="Segoe UI Light"/>
                <w:sz w:val="20"/>
              </w:rPr>
              <w:t>)):</w:t>
            </w:r>
            <w:proofErr w:type="spellStart"/>
            <w:r w:rsidR="00100DBF" w:rsidRPr="00100DBF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1843" w:type="dxa"/>
            <w:vAlign w:val="center"/>
          </w:tcPr>
          <w:p w14:paraId="561E20EF" w14:textId="42E24737" w:rsidR="00A519F0" w:rsidRPr="007C74EA" w:rsidRDefault="00B22514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2,664</w:t>
            </w:r>
          </w:p>
        </w:tc>
      </w:tr>
      <w:tr w:rsidR="00A519F0" w:rsidRPr="00A37BD3" w14:paraId="6D6552A1" w14:textId="77777777" w:rsidTr="00811619">
        <w:tc>
          <w:tcPr>
            <w:tcW w:w="567" w:type="dxa"/>
            <w:vAlign w:val="center"/>
          </w:tcPr>
          <w:p w14:paraId="72EC4FAF" w14:textId="77777777" w:rsidR="00A519F0" w:rsidRPr="007C74EA" w:rsidRDefault="00A519F0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699B8FA1" w14:textId="48FAD0F1" w:rsidR="00A519F0" w:rsidRPr="007C74EA" w:rsidRDefault="00100DBF" w:rsidP="00100DBF">
            <w:pPr>
              <w:rPr>
                <w:rFonts w:ascii="Segoe UI Light" w:hAnsi="Segoe UI Light" w:cs="Segoe UI Light"/>
                <w:sz w:val="20"/>
              </w:rPr>
            </w:pPr>
            <w:r w:rsidRPr="00100DBF">
              <w:rPr>
                <w:rFonts w:ascii="Segoe UI Light" w:hAnsi="Segoe UI Light" w:cs="Segoe UI Light"/>
                <w:sz w:val="20"/>
              </w:rPr>
              <w:t>'patient-reported outcome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00DBF">
              <w:rPr>
                <w:rFonts w:ascii="Segoe UI Light" w:hAnsi="Segoe UI Light" w:cs="Segoe UI Light"/>
                <w:sz w:val="20"/>
              </w:rPr>
              <w:t xml:space="preserve">OR ((patient$ OR self) NEAR/2 (report* OR relate* OR 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100DB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100DBF">
              <w:rPr>
                <w:rFonts w:ascii="Segoe UI Light" w:hAnsi="Segoe UI Light" w:cs="Segoe UI Light"/>
                <w:sz w:val="20"/>
              </w:rPr>
              <w:t xml:space="preserve">* OR monitor* OR administer* OR rate$) NEAR/2 (outcome* OR symptom* OR treat* OR 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100DBF">
              <w:rPr>
                <w:rFonts w:ascii="Segoe UI Light" w:hAnsi="Segoe UI Light" w:cs="Segoe UI Light"/>
                <w:sz w:val="20"/>
              </w:rPr>
              <w:t>*)</w:t>
            </w:r>
            <w:proofErr w:type="gramStart"/>
            <w:r w:rsidRPr="00100DBF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100DBF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100DBF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</w:p>
        </w:tc>
        <w:tc>
          <w:tcPr>
            <w:tcW w:w="1843" w:type="dxa"/>
            <w:vAlign w:val="center"/>
          </w:tcPr>
          <w:p w14:paraId="0FE2084E" w14:textId="671F50CE" w:rsidR="00A519F0" w:rsidRPr="007C74EA" w:rsidRDefault="00B22514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146,562</w:t>
            </w:r>
          </w:p>
        </w:tc>
      </w:tr>
      <w:tr w:rsidR="00100DBF" w:rsidRPr="00A37BD3" w14:paraId="5CFADBFA" w14:textId="77777777" w:rsidTr="009E5934">
        <w:tc>
          <w:tcPr>
            <w:tcW w:w="567" w:type="dxa"/>
            <w:vAlign w:val="center"/>
          </w:tcPr>
          <w:p w14:paraId="631FD077" w14:textId="77777777" w:rsidR="00100DBF" w:rsidRPr="007C74EA" w:rsidRDefault="00100DBF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</w:tcPr>
          <w:p w14:paraId="568D4750" w14:textId="76302ACD" w:rsidR="00100DBF" w:rsidRPr="007C74EA" w:rsidRDefault="00100DBF" w:rsidP="00100DBF">
            <w:pPr>
              <w:rPr>
                <w:rFonts w:ascii="Segoe UI Light" w:hAnsi="Segoe UI Light" w:cs="Segoe UI Light"/>
                <w:sz w:val="20"/>
              </w:rPr>
            </w:pPr>
            <w:r w:rsidRPr="00100DBF">
              <w:rPr>
                <w:rFonts w:ascii="Segoe UI Light" w:hAnsi="Segoe UI Light" w:cs="Segoe UI Light"/>
                <w:sz w:val="20"/>
              </w:rPr>
              <w:t>'</w:t>
            </w:r>
            <w:proofErr w:type="gramStart"/>
            <w:r w:rsidRPr="00100DBF">
              <w:rPr>
                <w:rFonts w:ascii="Segoe UI Light" w:hAnsi="Segoe UI Light" w:cs="Segoe UI Light"/>
                <w:sz w:val="20"/>
              </w:rPr>
              <w:t>outcome</w:t>
            </w:r>
            <w:proofErr w:type="gramEnd"/>
            <w:r w:rsidRPr="00100DBF">
              <w:rPr>
                <w:rFonts w:ascii="Segoe UI Light" w:hAnsi="Segoe UI Light" w:cs="Segoe UI Light"/>
                <w:sz w:val="20"/>
              </w:rPr>
              <w:t xml:space="preserve"> assessment'/de </w:t>
            </w:r>
          </w:p>
        </w:tc>
        <w:tc>
          <w:tcPr>
            <w:tcW w:w="1843" w:type="dxa"/>
            <w:vAlign w:val="center"/>
          </w:tcPr>
          <w:p w14:paraId="04F598FD" w14:textId="2041A618" w:rsidR="00100DBF" w:rsidRPr="007C74EA" w:rsidRDefault="00B22514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715,929</w:t>
            </w:r>
          </w:p>
        </w:tc>
      </w:tr>
      <w:tr w:rsidR="00100DBF" w:rsidRPr="00A37BD3" w14:paraId="622161FE" w14:textId="77777777" w:rsidTr="009E5934">
        <w:tc>
          <w:tcPr>
            <w:tcW w:w="567" w:type="dxa"/>
            <w:vAlign w:val="center"/>
          </w:tcPr>
          <w:p w14:paraId="1ED5FD42" w14:textId="77777777" w:rsidR="00100DBF" w:rsidRPr="007C74EA" w:rsidRDefault="00100DBF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</w:tcPr>
          <w:p w14:paraId="126194FC" w14:textId="30E6E745" w:rsidR="00100DBF" w:rsidRPr="007C74EA" w:rsidRDefault="00100DBF" w:rsidP="00100DBF">
            <w:pPr>
              <w:rPr>
                <w:rFonts w:ascii="Segoe UI Light" w:hAnsi="Segoe UI Light" w:cs="Segoe UI Light"/>
                <w:sz w:val="20"/>
              </w:rPr>
            </w:pPr>
            <w:r w:rsidRPr="00100DBF">
              <w:rPr>
                <w:rFonts w:ascii="Segoe UI Light" w:hAnsi="Segoe UI Light" w:cs="Segoe UI Light"/>
                <w:sz w:val="20"/>
              </w:rPr>
              <w:t>'</w:t>
            </w:r>
            <w:proofErr w:type="gramStart"/>
            <w:r w:rsidRPr="00100DBF">
              <w:rPr>
                <w:rFonts w:ascii="Segoe UI Light" w:hAnsi="Segoe UI Light" w:cs="Segoe UI Light"/>
                <w:sz w:val="20"/>
              </w:rPr>
              <w:t>self</w:t>
            </w:r>
            <w:proofErr w:type="gramEnd"/>
            <w:r w:rsidRPr="00100DBF">
              <w:rPr>
                <w:rFonts w:ascii="Segoe UI Light" w:hAnsi="Segoe UI Light" w:cs="Segoe UI Light"/>
                <w:sz w:val="20"/>
              </w:rPr>
              <w:t xml:space="preserve"> report'/de OR 'self disclosure'/de</w:t>
            </w:r>
          </w:p>
        </w:tc>
        <w:tc>
          <w:tcPr>
            <w:tcW w:w="1843" w:type="dxa"/>
            <w:vAlign w:val="center"/>
          </w:tcPr>
          <w:p w14:paraId="449D5061" w14:textId="5E854C12" w:rsidR="00100DBF" w:rsidRPr="007C74EA" w:rsidRDefault="00B22514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147,177</w:t>
            </w:r>
          </w:p>
        </w:tc>
      </w:tr>
      <w:tr w:rsidR="00100DBF" w:rsidRPr="00A37BD3" w14:paraId="18307DE6" w14:textId="77777777" w:rsidTr="009E5934">
        <w:tc>
          <w:tcPr>
            <w:tcW w:w="567" w:type="dxa"/>
            <w:vAlign w:val="center"/>
          </w:tcPr>
          <w:p w14:paraId="35B9356D" w14:textId="77777777" w:rsidR="00100DBF" w:rsidRPr="007C74EA" w:rsidRDefault="00100DBF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</w:tcPr>
          <w:p w14:paraId="1D435C82" w14:textId="25431204" w:rsidR="00100DBF" w:rsidRPr="00104D3F" w:rsidRDefault="00100DBF" w:rsidP="00100DBF">
            <w:pPr>
              <w:rPr>
                <w:rFonts w:ascii="Segoe UI Light" w:hAnsi="Segoe UI Light" w:cs="Segoe UI Light"/>
                <w:sz w:val="20"/>
              </w:rPr>
            </w:pPr>
            <w:r w:rsidRPr="00100DBF">
              <w:rPr>
                <w:rFonts w:ascii="Segoe UI Light" w:hAnsi="Segoe UI Light" w:cs="Segoe UI Light"/>
                <w:sz w:val="20"/>
              </w:rPr>
              <w:t>#3 AND #4</w:t>
            </w:r>
          </w:p>
        </w:tc>
        <w:tc>
          <w:tcPr>
            <w:tcW w:w="1843" w:type="dxa"/>
            <w:vAlign w:val="center"/>
          </w:tcPr>
          <w:p w14:paraId="3C40ACC3" w14:textId="32B8B9F1" w:rsidR="00100DBF" w:rsidRPr="007C74EA" w:rsidRDefault="00B22514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10,252</w:t>
            </w:r>
          </w:p>
        </w:tc>
      </w:tr>
      <w:tr w:rsidR="00100DBF" w:rsidRPr="00A37BD3" w14:paraId="19645A1A" w14:textId="77777777" w:rsidTr="009E5934">
        <w:tc>
          <w:tcPr>
            <w:tcW w:w="567" w:type="dxa"/>
            <w:vAlign w:val="center"/>
          </w:tcPr>
          <w:p w14:paraId="175A97DB" w14:textId="77777777" w:rsidR="00100DBF" w:rsidRPr="007C74EA" w:rsidRDefault="00100DBF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098061FC" w14:textId="1916F607" w:rsidR="00100DBF" w:rsidRPr="00104D3F" w:rsidRDefault="00100DBF" w:rsidP="00100DBF">
            <w:pPr>
              <w:rPr>
                <w:rFonts w:ascii="Segoe UI Light" w:hAnsi="Segoe UI Light" w:cs="Segoe UI Light"/>
                <w:sz w:val="20"/>
              </w:rPr>
            </w:pPr>
            <w:r w:rsidRPr="00100DBF">
              <w:rPr>
                <w:rFonts w:ascii="Segoe UI Light" w:hAnsi="Segoe UI Light" w:cs="Segoe UI Light"/>
                <w:sz w:val="20"/>
              </w:rPr>
              <w:t>#2 OR #5</w:t>
            </w:r>
          </w:p>
        </w:tc>
        <w:tc>
          <w:tcPr>
            <w:tcW w:w="1843" w:type="dxa"/>
            <w:vAlign w:val="center"/>
          </w:tcPr>
          <w:p w14:paraId="1D3BC795" w14:textId="6AF67B5C" w:rsidR="00100DBF" w:rsidRPr="007C74EA" w:rsidRDefault="00B22514" w:rsidP="00100DBF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154,022</w:t>
            </w:r>
          </w:p>
        </w:tc>
      </w:tr>
      <w:tr w:rsidR="00A519F0" w:rsidRPr="00A37BD3" w14:paraId="74BCD86D" w14:textId="77777777" w:rsidTr="00811619">
        <w:tc>
          <w:tcPr>
            <w:tcW w:w="567" w:type="dxa"/>
            <w:vAlign w:val="center"/>
          </w:tcPr>
          <w:p w14:paraId="39E1490C" w14:textId="77777777" w:rsidR="00A519F0" w:rsidRDefault="00A519F0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lastRenderedPageBreak/>
              <w:t>7</w:t>
            </w:r>
          </w:p>
        </w:tc>
        <w:tc>
          <w:tcPr>
            <w:tcW w:w="6662" w:type="dxa"/>
            <w:vAlign w:val="center"/>
          </w:tcPr>
          <w:p w14:paraId="0589BAD7" w14:textId="0D50AE8F" w:rsidR="006A417D" w:rsidRPr="005D3A0F" w:rsidRDefault="00177640" w:rsidP="00177640">
            <w:pPr>
              <w:rPr>
                <w:rFonts w:ascii="Segoe UI Light" w:hAnsi="Segoe UI Light" w:cs="Segoe UI Light"/>
                <w:sz w:val="20"/>
              </w:rPr>
            </w:pPr>
            <w:r w:rsidRPr="00545177">
              <w:rPr>
                <w:rFonts w:ascii="Segoe UI Light" w:hAnsi="Segoe UI Light" w:cs="Segoe UI Light"/>
                <w:sz w:val="20"/>
              </w:rPr>
              <w:t>'computer'/de</w:t>
            </w:r>
            <w:r w:rsidR="00545177" w:rsidRP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45177">
              <w:rPr>
                <w:rFonts w:ascii="Segoe UI Light" w:hAnsi="Segoe UI Light" w:cs="Segoe UI Light"/>
                <w:sz w:val="20"/>
              </w:rPr>
              <w:t>OR 'computer interface'/de</w:t>
            </w:r>
            <w:r w:rsidR="00545177" w:rsidRP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software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mobile application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information processing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electronics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electronic health record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personal digital assistant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mobile phone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web-based intervention'/de OR 'Internet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telemedicine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telehealth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'electronic medical record system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45177">
              <w:rPr>
                <w:rFonts w:ascii="Segoe UI Light" w:hAnsi="Segoe UI Light" w:cs="Segoe UI Light"/>
                <w:sz w:val="20"/>
              </w:rPr>
              <w:t>OR 'medical information system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545177">
              <w:rPr>
                <w:rFonts w:ascii="Segoe UI Light" w:hAnsi="Segoe UI Light" w:cs="Segoe UI Light"/>
                <w:sz w:val="20"/>
              </w:rPr>
              <w:t>OR 'digital technology'/de</w:t>
            </w:r>
          </w:p>
        </w:tc>
        <w:tc>
          <w:tcPr>
            <w:tcW w:w="1843" w:type="dxa"/>
            <w:vAlign w:val="center"/>
          </w:tcPr>
          <w:p w14:paraId="0FD18A8C" w14:textId="4DC89226" w:rsidR="00A519F0" w:rsidRPr="007C74EA" w:rsidRDefault="00B22514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883,969</w:t>
            </w:r>
          </w:p>
        </w:tc>
      </w:tr>
      <w:tr w:rsidR="00A519F0" w:rsidRPr="00A37BD3" w14:paraId="5474AE8A" w14:textId="77777777" w:rsidTr="00811619">
        <w:tc>
          <w:tcPr>
            <w:tcW w:w="567" w:type="dxa"/>
            <w:vAlign w:val="center"/>
          </w:tcPr>
          <w:p w14:paraId="0BC7B6F3" w14:textId="77777777" w:rsidR="00A519F0" w:rsidRDefault="00A519F0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  <w:vAlign w:val="center"/>
          </w:tcPr>
          <w:p w14:paraId="07C24ABE" w14:textId="5850D24B" w:rsidR="00A519F0" w:rsidRDefault="00425C30" w:rsidP="00811619">
            <w:pPr>
              <w:rPr>
                <w:rFonts w:ascii="Segoe UI Light" w:hAnsi="Segoe UI Light" w:cs="Segoe UI Light"/>
                <w:sz w:val="20"/>
              </w:rPr>
            </w:pP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mhealth: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"m health"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ehealth: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"e health"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Smartphone$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tablet NEAR/1 (application$ OR computer$)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(Cell OR Mobile OR smart) NEAR/1 Phone$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mobile NEAR/2 (app* OR 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>* OR device$ OR health*)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"touch-screen"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(portable OR "hand-held") NEAR/2 (device OR technology)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(app</w:t>
            </w:r>
            <w:r w:rsidR="000767A6">
              <w:rPr>
                <w:rFonts w:ascii="Segoe UI Light" w:hAnsi="Segoe UI Light" w:cs="Segoe UI Light"/>
                <w:sz w:val="20"/>
              </w:rPr>
              <w:t>*</w:t>
            </w:r>
            <w:r w:rsidRPr="00425C30">
              <w:rPr>
                <w:rFonts w:ascii="Segoe UI Light" w:hAnsi="Segoe UI Light" w:cs="Segoe UI Light"/>
                <w:sz w:val="20"/>
              </w:rPr>
              <w:t xml:space="preserve"> OR web) NEAR/1 based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digital NEAR/2 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>*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(digital NEAR/1 health):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425C30">
              <w:rPr>
                <w:rFonts w:ascii="Segoe UI Light" w:hAnsi="Segoe UI Light" w:cs="Segoe UI Light"/>
                <w:sz w:val="20"/>
              </w:rPr>
              <w:t xml:space="preserve"> OR </w:t>
            </w:r>
            <w:proofErr w:type="spellStart"/>
            <w:r w:rsidRPr="00425C30">
              <w:rPr>
                <w:rFonts w:ascii="Segoe UI Light" w:hAnsi="Segoe UI Light" w:cs="Segoe UI Light"/>
                <w:sz w:val="20"/>
              </w:rPr>
              <w:t>Internet:ti,ab,kw</w:t>
            </w:r>
            <w:proofErr w:type="spellEnd"/>
          </w:p>
        </w:tc>
        <w:tc>
          <w:tcPr>
            <w:tcW w:w="1843" w:type="dxa"/>
            <w:vAlign w:val="center"/>
          </w:tcPr>
          <w:p w14:paraId="43BA12EC" w14:textId="46122229" w:rsidR="00A519F0" w:rsidRPr="007C74EA" w:rsidRDefault="00B22514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325,463</w:t>
            </w:r>
          </w:p>
        </w:tc>
      </w:tr>
      <w:tr w:rsidR="00023080" w:rsidRPr="00A37BD3" w14:paraId="3DD2CCFC" w14:textId="77777777" w:rsidTr="00811619">
        <w:tc>
          <w:tcPr>
            <w:tcW w:w="567" w:type="dxa"/>
            <w:vAlign w:val="center"/>
          </w:tcPr>
          <w:p w14:paraId="1B58D6ED" w14:textId="77777777" w:rsidR="00023080" w:rsidRDefault="00023080" w:rsidP="00023080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62" w:type="dxa"/>
            <w:vAlign w:val="center"/>
          </w:tcPr>
          <w:p w14:paraId="3A3A0010" w14:textId="72FF3A55" w:rsidR="00023080" w:rsidRDefault="00023080" w:rsidP="00023080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7 OR #8</w:t>
            </w:r>
          </w:p>
        </w:tc>
        <w:tc>
          <w:tcPr>
            <w:tcW w:w="1843" w:type="dxa"/>
            <w:vAlign w:val="center"/>
          </w:tcPr>
          <w:p w14:paraId="5E2147F8" w14:textId="6363A2CB" w:rsidR="00023080" w:rsidRPr="007C74EA" w:rsidRDefault="00B22514" w:rsidP="0002308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1,076,094</w:t>
            </w:r>
          </w:p>
        </w:tc>
      </w:tr>
      <w:tr w:rsidR="00023080" w:rsidRPr="00A37BD3" w14:paraId="7BBB8939" w14:textId="77777777" w:rsidTr="00811619">
        <w:tc>
          <w:tcPr>
            <w:tcW w:w="567" w:type="dxa"/>
            <w:vAlign w:val="center"/>
          </w:tcPr>
          <w:p w14:paraId="5B0EBBDB" w14:textId="77777777" w:rsidR="00023080" w:rsidRDefault="00023080" w:rsidP="00023080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6662" w:type="dxa"/>
            <w:vAlign w:val="center"/>
          </w:tcPr>
          <w:p w14:paraId="5F49B85E" w14:textId="4EF34FC1" w:rsidR="00023080" w:rsidRDefault="00023080" w:rsidP="00023080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#6 AND #9) OR #1</w:t>
            </w:r>
          </w:p>
        </w:tc>
        <w:tc>
          <w:tcPr>
            <w:tcW w:w="1843" w:type="dxa"/>
            <w:vAlign w:val="center"/>
          </w:tcPr>
          <w:p w14:paraId="2A32D8FF" w14:textId="3EB45D11" w:rsidR="00023080" w:rsidRPr="007C74EA" w:rsidRDefault="00B22514" w:rsidP="0002308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22514">
              <w:rPr>
                <w:rFonts w:ascii="Segoe UI Light" w:hAnsi="Segoe UI Light" w:cs="Segoe UI Light"/>
                <w:sz w:val="20"/>
              </w:rPr>
              <w:t>14,249</w:t>
            </w:r>
          </w:p>
        </w:tc>
      </w:tr>
      <w:tr w:rsidR="00A519F0" w:rsidRPr="00A37BD3" w14:paraId="21B530C4" w14:textId="77777777" w:rsidTr="00811619">
        <w:tc>
          <w:tcPr>
            <w:tcW w:w="567" w:type="dxa"/>
            <w:vAlign w:val="center"/>
          </w:tcPr>
          <w:p w14:paraId="648C40B2" w14:textId="77777777" w:rsidR="00A519F0" w:rsidRDefault="00A519F0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6662" w:type="dxa"/>
            <w:vAlign w:val="center"/>
          </w:tcPr>
          <w:p w14:paraId="6A0E2DC3" w14:textId="7CE4C88F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>'chronic disease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Chronic* NEAR/2 (Illness* OR Disease$ OR condition$)</w:t>
            </w:r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hypertension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Hypertension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"high blood pressure$"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depression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Depress*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anxiety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110339" w:rsidRPr="00110339">
              <w:rPr>
                <w:rFonts w:ascii="Segoe UI Light" w:hAnsi="Segoe UI Light" w:cs="Segoe UI Light"/>
                <w:sz w:val="20"/>
              </w:rPr>
              <w:t>OR 'anxiety disorder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Anxiety:ti,ab,kw</w:t>
            </w:r>
            <w:proofErr w:type="spellEnd"/>
          </w:p>
          <w:p w14:paraId="0384990E" w14:textId="29472507" w:rsid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>OR (Chronic</w:t>
            </w:r>
            <w:r w:rsidR="00221D93">
              <w:rPr>
                <w:rFonts w:ascii="Segoe UI Light" w:hAnsi="Segoe UI Light" w:cs="Segoe UI Light"/>
                <w:sz w:val="20"/>
              </w:rPr>
              <w:t>*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 NEAR/2 musculoskeletal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chronic pain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Chronic NEAR/2 Pain$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6F6E94">
              <w:rPr>
                <w:rFonts w:ascii="Segoe UI Light" w:hAnsi="Segoe UI Light" w:cs="Segoe UI Light"/>
                <w:sz w:val="20"/>
              </w:rPr>
              <w:t xml:space="preserve">OR </w:t>
            </w:r>
            <w:r w:rsidR="006F6E94" w:rsidRPr="006F6E94">
              <w:rPr>
                <w:rFonts w:ascii="Segoe UI Light" w:hAnsi="Segoe UI Light" w:cs="Segoe UI Light"/>
                <w:sz w:val="20"/>
              </w:rPr>
              <w:t>'musculoskeletal disease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"Musculoskeletal Diseases"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rheumatoid arthritis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110339" w:rsidRPr="00110339">
              <w:rPr>
                <w:rFonts w:ascii="Segoe UI Light" w:hAnsi="Segoe UI Light" w:cs="Segoe UI Light"/>
                <w:sz w:val="20"/>
              </w:rPr>
              <w:t>OR 'chronic arthritis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Arthritis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Polyarthritis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osteoporosis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Osteoporos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chronic obstructive lung disease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COAD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COPD: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(obstructive OR obstruction$) NEAR/2 (chronic</w:t>
            </w:r>
            <w:r w:rsidR="00E20222">
              <w:rPr>
                <w:rFonts w:ascii="Segoe UI Light" w:hAnsi="Segoe UI Light" w:cs="Segoe UI Light"/>
                <w:sz w:val="20"/>
              </w:rPr>
              <w:t>*</w:t>
            </w:r>
            <w:r w:rsidRPr="00A519F0">
              <w:rPr>
                <w:rFonts w:ascii="Segoe UI Light" w:hAnsi="Segoe UI Light" w:cs="Segoe UI Light"/>
                <w:sz w:val="20"/>
              </w:rPr>
              <w:t>) NEAR/2 (respiratory OR pulmonary OR lung OR airway OR airflow OR bronchopulmonary)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asthma'/de</w:t>
            </w:r>
          </w:p>
          <w:p w14:paraId="0AFBB673" w14:textId="5B780A3D" w:rsidR="00A519F0" w:rsidRPr="00A519F0" w:rsidRDefault="00110339" w:rsidP="00A519F0">
            <w:pPr>
              <w:rPr>
                <w:rFonts w:ascii="Segoe UI Light" w:hAnsi="Segoe UI Light" w:cs="Segoe UI Light"/>
                <w:sz w:val="20"/>
              </w:rPr>
            </w:pPr>
            <w:r w:rsidRPr="00110339">
              <w:rPr>
                <w:rFonts w:ascii="Segoe UI Light" w:hAnsi="Segoe UI Light" w:cs="Segoe UI Light"/>
                <w:sz w:val="20"/>
              </w:rPr>
              <w:t>OR 'severe persistent asthma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Asthma$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chronic bronchitis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(Chronic NEAR/2 Bronchitis)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chronic hepatitis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chronic hepatitis'/exp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(Chronic NEAR/2 Hepatitis)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cardiovascular disease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"Cardiovascular Disease$"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heart infarction'/de</w:t>
            </w:r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((Myocardial OR heart) NEAR/2 Infarct*)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"Cardiovascular Stroke$"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Heart Attack$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54517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atrial fibrillation'/exp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((Atrial OR atrium) NEAR/2 Fibrillation$):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>OR 'angina pectoris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="00A519F0"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="00A519F0" w:rsidRPr="00A519F0">
              <w:rPr>
                <w:rFonts w:ascii="Segoe UI Light" w:hAnsi="Segoe UI Light" w:cs="Segoe UI Light"/>
                <w:sz w:val="20"/>
              </w:rPr>
              <w:t>Angina:ti,ab,kw</w:t>
            </w:r>
            <w:proofErr w:type="spellEnd"/>
          </w:p>
          <w:p w14:paraId="0D232D38" w14:textId="46FB187B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>OR 'heart failure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(Heart OR Cardiac OR Myocardial) NEAR/2 (failure OR insufficiency OR decompensation OR defects)</w:t>
            </w:r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OR 'cerebrovascular accident'/exp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Stroke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transient ischemic attack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(Transient NEAR/2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Ischemi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*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thyroid disease'/de</w:t>
            </w:r>
          </w:p>
          <w:p w14:paraId="7016CE73" w14:textId="4089F3F3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 xml:space="preserve">OR (Thyroid* NEAR/2 (disorder$ OR disease$ OR deficiency 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abnormalit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*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anomal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* OR dysfunction$)</w:t>
            </w:r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gastroesophageal reflux'/de</w:t>
            </w:r>
          </w:p>
          <w:p w14:paraId="78A361E5" w14:textId="1F8BFB24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>OR ((gastric OR gastroesophageal OR "gastro-esophageal" OR Stomach OR oesophageal) NEAR/2 (regurgitation OR reflux)</w:t>
            </w:r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heartburn'/de</w:t>
            </w:r>
          </w:p>
          <w:p w14:paraId="610AB90B" w14:textId="4DA75964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heartburn: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Pyros*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stomach ulcer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(Stomach OR Gastric) NEAR/2 Ulcer*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OR 'irritable colon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(Colon* OR bowel OR colitis) NEAR/2 (irritable OR disease$ OR spastic)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OR 'Crohn disease'/exp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"Crohn* Disease"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</w:t>
            </w:r>
          </w:p>
          <w:p w14:paraId="61F8F8D2" w14:textId="5BA4458C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>OR 'ulcerative colitis'/exp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((chronic OR colitis 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colorectitis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) </w:t>
            </w:r>
            <w:r w:rsidR="00A919FA">
              <w:rPr>
                <w:rFonts w:ascii="Segoe UI Light" w:hAnsi="Segoe UI Light" w:cs="Segoe UI Light"/>
                <w:sz w:val="20"/>
              </w:rPr>
              <w:t>NEAR/</w:t>
            </w:r>
            <w:r w:rsidRPr="00A519F0">
              <w:rPr>
                <w:rFonts w:ascii="Segoe UI Light" w:hAnsi="Segoe UI Light" w:cs="Segoe UI Light"/>
                <w:sz w:val="20"/>
              </w:rPr>
              <w:t>1 (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ulcerati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ulcerosa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OR ulcerous)</w:t>
            </w:r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OR 'colon diverticulosis'/de</w:t>
            </w:r>
          </w:p>
          <w:p w14:paraId="1D6D3A46" w14:textId="356A90E7" w:rsidR="00A519F0" w:rsidRPr="00A519F0" w:rsidRDefault="00A519F0" w:rsidP="00A519F0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proofErr w:type="gramStart"/>
            <w:r w:rsidRPr="00A519F0">
              <w:rPr>
                <w:rFonts w:ascii="Segoe UI Light" w:hAnsi="Segoe UI Light" w:cs="Segoe UI Light"/>
                <w:sz w:val="20"/>
              </w:rPr>
              <w:t>Diverticulosis:ti</w:t>
            </w:r>
            <w:proofErr w:type="gramEnd"/>
            <w:r w:rsidRPr="00A519F0">
              <w:rPr>
                <w:rFonts w:ascii="Segoe UI Light" w:hAnsi="Segoe UI Light" w:cs="Segoe UI Light"/>
                <w:sz w:val="20"/>
              </w:rPr>
              <w:t>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OR 'kidney disease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chronic kidney failure'/exp</w:t>
            </w:r>
          </w:p>
          <w:p w14:paraId="23FA210C" w14:textId="4577E56D" w:rsidR="00A519F0" w:rsidRDefault="00A519F0" w:rsidP="00B22514">
            <w:pPr>
              <w:rPr>
                <w:rFonts w:ascii="Segoe UI Light" w:hAnsi="Segoe UI Light" w:cs="Segoe UI Light"/>
                <w:sz w:val="20"/>
              </w:rPr>
            </w:pPr>
            <w:r w:rsidRPr="00A519F0">
              <w:rPr>
                <w:rFonts w:ascii="Segoe UI Light" w:hAnsi="Segoe UI Light" w:cs="Segoe UI Light"/>
                <w:sz w:val="20"/>
              </w:rPr>
              <w:lastRenderedPageBreak/>
              <w:t xml:space="preserve">OR ((Kidney OR renal) NEAR/1 (disease$ 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Insufficienc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* OR failure$)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913487">
              <w:rPr>
                <w:rFonts w:ascii="Segoe UI Light" w:hAnsi="Segoe UI Light" w:cs="Segoe UI Light"/>
                <w:sz w:val="20"/>
              </w:rPr>
              <w:t>OR 'diabetes mellitus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913487">
              <w:rPr>
                <w:rFonts w:ascii="Segoe UI Light" w:hAnsi="Segoe UI Light" w:cs="Segoe UI Light"/>
                <w:sz w:val="20"/>
              </w:rPr>
              <w:t>OR 'insulin dependent diabetes mellitus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913487">
              <w:rPr>
                <w:rFonts w:ascii="Segoe UI Light" w:hAnsi="Segoe UI Light" w:cs="Segoe UI Light"/>
                <w:sz w:val="20"/>
              </w:rPr>
              <w:t>OR 'non insulin dependent diabetes mellitus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Diabete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urine retention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(Chronic* OR retention) NEAR/1 (urine OR urinary)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lower urinary tract symptom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"Lower Urinary Tract"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dementia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Dementia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Alzheimer disease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Alzheimer*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hyperlipidemia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Hyperlipemia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hypercholesterolemia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Hypercholesterolemia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Hypercholesteremia$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(High OR Elevated) NEAR/1 Cholesterol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(cancer$ OR neoplasm$ OR tumor)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,de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obesity'/exp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 xml:space="preserve">OR 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Obesit</w:t>
            </w:r>
            <w:proofErr w:type="spellEnd"/>
            <w:r w:rsidRPr="00A519F0">
              <w:rPr>
                <w:rFonts w:ascii="Segoe UI Light" w:hAnsi="Segoe UI Light" w:cs="Segoe UI Light"/>
                <w:sz w:val="20"/>
              </w:rPr>
              <w:t>*:</w:t>
            </w:r>
            <w:proofErr w:type="spellStart"/>
            <w:r w:rsidRPr="00A519F0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A519F0">
              <w:rPr>
                <w:rFonts w:ascii="Segoe UI Light" w:hAnsi="Segoe UI Light" w:cs="Segoe UI Light"/>
                <w:sz w:val="20"/>
              </w:rPr>
              <w:t>OR 'valvular heart disease'/d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="00B22514" w:rsidRPr="00B22514">
              <w:rPr>
                <w:rFonts w:ascii="Segoe UI Light" w:hAnsi="Segoe UI Light" w:cs="Segoe UI Light"/>
                <w:sz w:val="20"/>
              </w:rPr>
              <w:t>OR "valve problem$":</w:t>
            </w:r>
            <w:proofErr w:type="spellStart"/>
            <w:r w:rsidR="00B22514" w:rsidRPr="00B2251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="00B22514" w:rsidRPr="00B22514">
              <w:rPr>
                <w:rFonts w:ascii="Segoe UI Light" w:hAnsi="Segoe UI Light" w:cs="Segoe UI Light"/>
                <w:sz w:val="20"/>
              </w:rPr>
              <w:t>OR "valve replacement":</w:t>
            </w:r>
            <w:proofErr w:type="spellStart"/>
            <w:r w:rsidR="00B22514" w:rsidRPr="00B22514">
              <w:rPr>
                <w:rFonts w:ascii="Segoe UI Light" w:hAnsi="Segoe UI Light" w:cs="Segoe UI Light"/>
                <w:sz w:val="20"/>
              </w:rPr>
              <w:t>ti,ab,kw</w:t>
            </w:r>
            <w:proofErr w:type="spellEnd"/>
          </w:p>
        </w:tc>
        <w:tc>
          <w:tcPr>
            <w:tcW w:w="1843" w:type="dxa"/>
            <w:vAlign w:val="center"/>
          </w:tcPr>
          <w:p w14:paraId="4DD28E98" w14:textId="6EF8B3B9" w:rsidR="00A519F0" w:rsidRPr="007C74EA" w:rsidRDefault="006F6E94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6F6E94">
              <w:rPr>
                <w:rFonts w:ascii="Segoe UI Light" w:hAnsi="Segoe UI Light" w:cs="Segoe UI Light"/>
                <w:sz w:val="20"/>
              </w:rPr>
              <w:lastRenderedPageBreak/>
              <w:t>9,645,337</w:t>
            </w:r>
          </w:p>
        </w:tc>
      </w:tr>
      <w:tr w:rsidR="00A519F0" w:rsidRPr="00A37BD3" w14:paraId="33069FF3" w14:textId="77777777" w:rsidTr="00811619">
        <w:tc>
          <w:tcPr>
            <w:tcW w:w="567" w:type="dxa"/>
            <w:vAlign w:val="center"/>
          </w:tcPr>
          <w:p w14:paraId="3F1C96FC" w14:textId="77777777" w:rsidR="00A519F0" w:rsidRDefault="00A519F0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6662" w:type="dxa"/>
            <w:vAlign w:val="center"/>
          </w:tcPr>
          <w:p w14:paraId="46D91BD6" w14:textId="2269F463" w:rsidR="00A519F0" w:rsidRDefault="00023080" w:rsidP="00811619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10 AND #11</w:t>
            </w:r>
          </w:p>
        </w:tc>
        <w:tc>
          <w:tcPr>
            <w:tcW w:w="1843" w:type="dxa"/>
            <w:vAlign w:val="center"/>
          </w:tcPr>
          <w:p w14:paraId="120DB5DD" w14:textId="154BBB26" w:rsidR="00A519F0" w:rsidRPr="007C74EA" w:rsidRDefault="00CA01B7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A01B7">
              <w:rPr>
                <w:rFonts w:ascii="Segoe UI Light" w:hAnsi="Segoe UI Light" w:cs="Segoe UI Light"/>
                <w:sz w:val="20"/>
              </w:rPr>
              <w:t>4,689</w:t>
            </w:r>
          </w:p>
        </w:tc>
      </w:tr>
      <w:tr w:rsidR="00CA01B7" w:rsidRPr="00A37BD3" w14:paraId="1514E0B1" w14:textId="77777777" w:rsidTr="00811619">
        <w:tc>
          <w:tcPr>
            <w:tcW w:w="567" w:type="dxa"/>
            <w:vAlign w:val="center"/>
          </w:tcPr>
          <w:p w14:paraId="66A9F04D" w14:textId="654A6EEF" w:rsidR="00CA01B7" w:rsidRDefault="00CA01B7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3</w:t>
            </w:r>
          </w:p>
        </w:tc>
        <w:tc>
          <w:tcPr>
            <w:tcW w:w="6662" w:type="dxa"/>
            <w:vAlign w:val="center"/>
          </w:tcPr>
          <w:p w14:paraId="20749B02" w14:textId="42268663" w:rsidR="00CA01B7" w:rsidRDefault="00CA01B7" w:rsidP="00811619">
            <w:pPr>
              <w:rPr>
                <w:rFonts w:ascii="Segoe UI Light" w:hAnsi="Segoe UI Light" w:cs="Segoe UI Light"/>
                <w:sz w:val="20"/>
              </w:rPr>
            </w:pPr>
            <w:r w:rsidRPr="00CA01B7">
              <w:rPr>
                <w:rFonts w:ascii="Segoe UI Light" w:hAnsi="Segoe UI Light" w:cs="Segoe UI Light"/>
                <w:sz w:val="20"/>
              </w:rPr>
              <w:t>#12 AND [</w:t>
            </w:r>
            <w:proofErr w:type="spellStart"/>
            <w:r w:rsidRPr="00CA01B7">
              <w:rPr>
                <w:rFonts w:ascii="Segoe UI Light" w:hAnsi="Segoe UI Light" w:cs="Segoe UI Light"/>
                <w:sz w:val="20"/>
              </w:rPr>
              <w:t>embase</w:t>
            </w:r>
            <w:proofErr w:type="spellEnd"/>
            <w:r w:rsidRPr="00CA01B7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CA01B7">
              <w:rPr>
                <w:rFonts w:ascii="Segoe UI Light" w:hAnsi="Segoe UI Light" w:cs="Segoe UI Light"/>
                <w:sz w:val="20"/>
              </w:rPr>
              <w:t>lim</w:t>
            </w:r>
            <w:proofErr w:type="spellEnd"/>
            <w:r w:rsidRPr="00CA01B7">
              <w:rPr>
                <w:rFonts w:ascii="Segoe UI Light" w:hAnsi="Segoe UI Light" w:cs="Segoe UI Light"/>
                <w:sz w:val="20"/>
              </w:rPr>
              <w:t xml:space="preserve"> NOT ([</w:t>
            </w:r>
            <w:proofErr w:type="spellStart"/>
            <w:r w:rsidRPr="00CA01B7">
              <w:rPr>
                <w:rFonts w:ascii="Segoe UI Light" w:hAnsi="Segoe UI Light" w:cs="Segoe UI Light"/>
                <w:sz w:val="20"/>
              </w:rPr>
              <w:t>embase</w:t>
            </w:r>
            <w:proofErr w:type="spellEnd"/>
            <w:r w:rsidRPr="00CA01B7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CA01B7">
              <w:rPr>
                <w:rFonts w:ascii="Segoe UI Light" w:hAnsi="Segoe UI Light" w:cs="Segoe UI Light"/>
                <w:sz w:val="20"/>
              </w:rPr>
              <w:t>lim</w:t>
            </w:r>
            <w:proofErr w:type="spellEnd"/>
            <w:r w:rsidRPr="00CA01B7">
              <w:rPr>
                <w:rFonts w:ascii="Segoe UI Light" w:hAnsi="Segoe UI Light" w:cs="Segoe UI Light"/>
                <w:sz w:val="20"/>
              </w:rPr>
              <w:t xml:space="preserve"> AND [</w:t>
            </w:r>
            <w:proofErr w:type="spellStart"/>
            <w:r w:rsidRPr="00CA01B7">
              <w:rPr>
                <w:rFonts w:ascii="Segoe UI Light" w:hAnsi="Segoe UI Light" w:cs="Segoe UI Light"/>
                <w:sz w:val="20"/>
              </w:rPr>
              <w:t>medline</w:t>
            </w:r>
            <w:proofErr w:type="spellEnd"/>
            <w:r w:rsidRPr="00CA01B7">
              <w:rPr>
                <w:rFonts w:ascii="Segoe UI Light" w:hAnsi="Segoe UI Light" w:cs="Segoe UI Light"/>
                <w:sz w:val="20"/>
              </w:rPr>
              <w:t>]/</w:t>
            </w:r>
            <w:proofErr w:type="spellStart"/>
            <w:r w:rsidRPr="00CA01B7">
              <w:rPr>
                <w:rFonts w:ascii="Segoe UI Light" w:hAnsi="Segoe UI Light" w:cs="Segoe UI Light"/>
                <w:sz w:val="20"/>
              </w:rPr>
              <w:t>lim</w:t>
            </w:r>
            <w:proofErr w:type="spellEnd"/>
            <w:r w:rsidRPr="00CA01B7">
              <w:rPr>
                <w:rFonts w:ascii="Segoe UI Light" w:hAnsi="Segoe UI Light" w:cs="Segoe UI Light"/>
                <w:sz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46B57D2" w14:textId="3AC7F50A" w:rsidR="00CA01B7" w:rsidRPr="00CA01B7" w:rsidRDefault="00CA01B7" w:rsidP="00811619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CA01B7">
              <w:rPr>
                <w:rFonts w:ascii="Segoe UI Light" w:hAnsi="Segoe UI Light" w:cs="Segoe UI Light"/>
                <w:sz w:val="20"/>
              </w:rPr>
              <w:t>2,572</w:t>
            </w:r>
          </w:p>
        </w:tc>
      </w:tr>
    </w:tbl>
    <w:p w14:paraId="28C0C8D9" w14:textId="2D9070AE" w:rsidR="00A519F0" w:rsidRDefault="00A519F0" w:rsidP="0003345F"/>
    <w:p w14:paraId="193F9137" w14:textId="36B2A1D4" w:rsidR="008F5F58" w:rsidRDefault="008F5F58" w:rsidP="0003345F"/>
    <w:p w14:paraId="0BBAF4D2" w14:textId="6621D7F9" w:rsidR="008F5F58" w:rsidRPr="00FD7AA1" w:rsidRDefault="008F5F58" w:rsidP="008F5F58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CINAHL (EBSCO)</w:t>
      </w:r>
    </w:p>
    <w:p w14:paraId="1E4ED529" w14:textId="4F388160" w:rsidR="008F5F58" w:rsidRPr="000D1316" w:rsidRDefault="008F5F58" w:rsidP="008F5F58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 w:rsidR="00F226F2">
        <w:rPr>
          <w:rFonts w:ascii="Segoe UI Light" w:hAnsi="Segoe UI Light" w:cs="Segoe UI Light"/>
          <w:sz w:val="20"/>
        </w:rPr>
        <w:t>15-08-2022</w:t>
      </w:r>
    </w:p>
    <w:p w14:paraId="51545A90" w14:textId="1A67F7DD" w:rsidR="008F5F58" w:rsidRDefault="008F5F58" w:rsidP="008F5F58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abase limit</w:t>
      </w:r>
      <w:r w:rsidR="00F226F2">
        <w:rPr>
          <w:rFonts w:ascii="Segoe UI Light" w:hAnsi="Segoe UI Light" w:cs="Segoe UI Light"/>
          <w:b/>
          <w:sz w:val="20"/>
        </w:rPr>
        <w:t xml:space="preserve">: </w:t>
      </w:r>
      <w:r w:rsidR="00F226F2" w:rsidRPr="00E32FEA">
        <w:rPr>
          <w:rFonts w:ascii="Segoe UI Light" w:hAnsi="Segoe UI Light" w:cs="Segoe UI Light"/>
          <w:sz w:val="20"/>
        </w:rPr>
        <w:t>no database limit has been applied</w:t>
      </w:r>
    </w:p>
    <w:p w14:paraId="7DF71A5A" w14:textId="7940F2D3" w:rsidR="008F5F58" w:rsidRDefault="008F5F58" w:rsidP="0003345F"/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8F5F58" w:rsidRPr="00A37BD3" w14:paraId="731AC6F7" w14:textId="77777777" w:rsidTr="00484963">
        <w:tc>
          <w:tcPr>
            <w:tcW w:w="567" w:type="dxa"/>
          </w:tcPr>
          <w:p w14:paraId="4BA4EC27" w14:textId="77777777" w:rsidR="008F5F58" w:rsidRPr="007C74EA" w:rsidRDefault="008F5F58" w:rsidP="0048496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11047F78" w14:textId="77777777" w:rsidR="008F5F58" w:rsidRPr="007C74EA" w:rsidRDefault="008F5F58" w:rsidP="0048496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749AD643" w14:textId="77777777" w:rsidR="008F5F58" w:rsidRPr="007C74EA" w:rsidRDefault="008F5F58" w:rsidP="0048496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8F5F58" w:rsidRPr="00A37BD3" w14:paraId="286F54BA" w14:textId="77777777" w:rsidTr="00484963">
        <w:tc>
          <w:tcPr>
            <w:tcW w:w="567" w:type="dxa"/>
            <w:vAlign w:val="center"/>
          </w:tcPr>
          <w:p w14:paraId="654FF108" w14:textId="77777777" w:rsidR="008F5F58" w:rsidRPr="007C74EA" w:rsidRDefault="008F5F5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2C269DED" w14:textId="77777777" w:rsidR="00D5393F" w:rsidRPr="00D5393F" w:rsidRDefault="00D5393F" w:rsidP="00D5393F">
            <w:pPr>
              <w:rPr>
                <w:rFonts w:ascii="Segoe UI Light" w:hAnsi="Segoe UI Light" w:cs="Segoe UI Light"/>
                <w:sz w:val="20"/>
              </w:rPr>
            </w:pPr>
            <w:r w:rsidRPr="00D5393F">
              <w:rPr>
                <w:rFonts w:ascii="Segoe UI Light" w:hAnsi="Segoe UI Light" w:cs="Segoe UI Light"/>
                <w:sz w:val="20"/>
              </w:rPr>
              <w:t xml:space="preserve">TI ((digital or electronic or tele) N1 (patient# OR self) N2 (report* OR relate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monitor* OR administer* OR rate#) N2 (outcome* OR symptom* OR treat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*))</w:t>
            </w:r>
          </w:p>
          <w:p w14:paraId="642F7B9F" w14:textId="56589265" w:rsidR="00D5393F" w:rsidRPr="00D5393F" w:rsidRDefault="00D5393F" w:rsidP="00D5393F">
            <w:pPr>
              <w:rPr>
                <w:rFonts w:ascii="Segoe UI Light" w:hAnsi="Segoe UI Light" w:cs="Segoe UI Light"/>
                <w:sz w:val="20"/>
              </w:rPr>
            </w:pPr>
            <w:r w:rsidRPr="00D5393F">
              <w:rPr>
                <w:rFonts w:ascii="Segoe UI Light" w:hAnsi="Segoe UI Light" w:cs="Segoe UI Light"/>
                <w:sz w:val="20"/>
              </w:rPr>
              <w:t xml:space="preserve">OR AB ((digital or electronic or tele) N1 (patient# OR self) N2 (report* OR relate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monitor* OR administer* OR rate#) N2 (outcome* OR symptom* OR treat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*))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ePROM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# OR AB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ePROM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#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 xml:space="preserve">OR TI "e-PROM#" OR AB "e-PROM#" </w:t>
            </w:r>
          </w:p>
          <w:p w14:paraId="46DEB11F" w14:textId="2B53D82A" w:rsidR="008F5F58" w:rsidRPr="007C74EA" w:rsidRDefault="00D5393F" w:rsidP="00D5393F">
            <w:pPr>
              <w:rPr>
                <w:rFonts w:ascii="Segoe UI Light" w:hAnsi="Segoe UI Light" w:cs="Segoe UI Light"/>
                <w:sz w:val="20"/>
              </w:rPr>
            </w:pPr>
            <w:r w:rsidRPr="00D5393F">
              <w:rPr>
                <w:rFonts w:ascii="Segoe UI Light" w:hAnsi="Segoe UI Light" w:cs="Segoe UI Light"/>
                <w:sz w:val="20"/>
              </w:rPr>
              <w:t>OR TI ePRO# OR AB ePRO#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>OR TI "e-PRO?" OR AB "e-PRO?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telePRO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# OR AB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telePRO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#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telePROM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# OR AB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telePROM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#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>OR TI ((digital or electronic* or tele) N2 (PROM* OR PRO#))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>OR AB ((digital or electronic* or tele) N2 (PROM* OR PRO#))</w:t>
            </w:r>
          </w:p>
        </w:tc>
        <w:tc>
          <w:tcPr>
            <w:tcW w:w="1843" w:type="dxa"/>
            <w:vAlign w:val="center"/>
          </w:tcPr>
          <w:p w14:paraId="683DDDB5" w14:textId="47597BF6" w:rsidR="008F5F58" w:rsidRPr="007C74EA" w:rsidRDefault="00E32FEA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E32FEA">
              <w:rPr>
                <w:rFonts w:ascii="Segoe UI Light" w:hAnsi="Segoe UI Light" w:cs="Segoe UI Light"/>
                <w:sz w:val="20"/>
              </w:rPr>
              <w:t>1,048</w:t>
            </w:r>
          </w:p>
        </w:tc>
      </w:tr>
      <w:tr w:rsidR="008F5F58" w:rsidRPr="00A37BD3" w14:paraId="0A006C18" w14:textId="77777777" w:rsidTr="00484963">
        <w:tc>
          <w:tcPr>
            <w:tcW w:w="567" w:type="dxa"/>
            <w:vAlign w:val="center"/>
          </w:tcPr>
          <w:p w14:paraId="52123398" w14:textId="77777777" w:rsidR="008F5F58" w:rsidRPr="007C74EA" w:rsidRDefault="008F5F5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1F5227C3" w14:textId="23C962FF" w:rsidR="008F5F58" w:rsidRPr="007C74EA" w:rsidRDefault="00D5393F" w:rsidP="00D5393F">
            <w:pPr>
              <w:rPr>
                <w:rFonts w:ascii="Segoe UI Light" w:hAnsi="Segoe UI Light" w:cs="Segoe UI Light"/>
                <w:sz w:val="20"/>
              </w:rPr>
            </w:pPr>
            <w:r w:rsidRPr="00D5393F">
              <w:rPr>
                <w:rFonts w:ascii="Segoe UI Light" w:hAnsi="Segoe UI Light" w:cs="Segoe UI Light"/>
                <w:sz w:val="20"/>
              </w:rPr>
              <w:t>MH "Patient-Reported Outcomes"</w:t>
            </w:r>
            <w:r w:rsidR="00E32FEA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 xml:space="preserve">OR TI ((patient# OR self) N2 (report* OR relate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monitor* OR administer* OR rate#) N2 (outcome* OR symptom* OR treat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*))</w:t>
            </w:r>
            <w:r w:rsidR="00E32FEA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D5393F">
              <w:rPr>
                <w:rFonts w:ascii="Segoe UI Light" w:hAnsi="Segoe UI Light" w:cs="Segoe UI Light"/>
                <w:sz w:val="20"/>
              </w:rPr>
              <w:t xml:space="preserve">OR AB ((patient# OR self) N2 (report* OR relate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 xml:space="preserve">* OR monitor* OR administer* OR rate#) N2 (outcome* OR symptom* OR treat* OR </w:t>
            </w:r>
            <w:proofErr w:type="spellStart"/>
            <w:r w:rsidRPr="00D5393F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D5393F">
              <w:rPr>
                <w:rFonts w:ascii="Segoe UI Light" w:hAnsi="Segoe UI Light" w:cs="Segoe UI Light"/>
                <w:sz w:val="20"/>
              </w:rPr>
              <w:t>*))</w:t>
            </w:r>
          </w:p>
        </w:tc>
        <w:tc>
          <w:tcPr>
            <w:tcW w:w="1843" w:type="dxa"/>
            <w:vAlign w:val="center"/>
          </w:tcPr>
          <w:p w14:paraId="2DCC19A4" w14:textId="75082F09" w:rsidR="008F5F58" w:rsidRPr="007C74EA" w:rsidRDefault="002B3CF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60,966</w:t>
            </w:r>
          </w:p>
        </w:tc>
      </w:tr>
      <w:tr w:rsidR="00A12AB0" w:rsidRPr="00A37BD3" w14:paraId="52DD2117" w14:textId="77777777" w:rsidTr="002D4AD0">
        <w:tc>
          <w:tcPr>
            <w:tcW w:w="567" w:type="dxa"/>
            <w:vAlign w:val="center"/>
          </w:tcPr>
          <w:p w14:paraId="4D3F7B15" w14:textId="77777777" w:rsidR="00A12AB0" w:rsidRPr="007C74EA" w:rsidRDefault="00A12AB0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</w:tcPr>
          <w:p w14:paraId="1761AE79" w14:textId="62F613E1" w:rsidR="00A12AB0" w:rsidRPr="007C74EA" w:rsidRDefault="00A12AB0" w:rsidP="00A12AB0">
            <w:pPr>
              <w:rPr>
                <w:rFonts w:ascii="Segoe UI Light" w:hAnsi="Segoe UI Light" w:cs="Segoe UI Light"/>
                <w:sz w:val="20"/>
              </w:rPr>
            </w:pPr>
            <w:r w:rsidRPr="00A12AB0">
              <w:rPr>
                <w:rFonts w:ascii="Segoe UI Light" w:hAnsi="Segoe UI Light" w:cs="Segoe UI Light"/>
                <w:sz w:val="20"/>
              </w:rPr>
              <w:t>MH "Outcome Assessment" OR MH "Patient Assessment"</w:t>
            </w:r>
          </w:p>
        </w:tc>
        <w:tc>
          <w:tcPr>
            <w:tcW w:w="1843" w:type="dxa"/>
            <w:vAlign w:val="center"/>
          </w:tcPr>
          <w:p w14:paraId="196F0345" w14:textId="2A162D43" w:rsidR="00A12AB0" w:rsidRPr="007C74EA" w:rsidRDefault="002B3CF8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68,227</w:t>
            </w:r>
          </w:p>
        </w:tc>
      </w:tr>
      <w:tr w:rsidR="00A12AB0" w:rsidRPr="00A37BD3" w14:paraId="167691F8" w14:textId="77777777" w:rsidTr="002D4AD0">
        <w:tc>
          <w:tcPr>
            <w:tcW w:w="567" w:type="dxa"/>
            <w:vAlign w:val="center"/>
          </w:tcPr>
          <w:p w14:paraId="084B63F3" w14:textId="77777777" w:rsidR="00A12AB0" w:rsidRPr="007C74EA" w:rsidRDefault="00A12AB0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</w:tcPr>
          <w:p w14:paraId="4F4606AA" w14:textId="15658970" w:rsidR="00A12AB0" w:rsidRPr="007C74EA" w:rsidRDefault="00A12AB0" w:rsidP="00A12AB0">
            <w:pPr>
              <w:rPr>
                <w:rFonts w:ascii="Segoe UI Light" w:hAnsi="Segoe UI Light" w:cs="Segoe UI Light"/>
                <w:sz w:val="20"/>
              </w:rPr>
            </w:pPr>
            <w:r w:rsidRPr="00A12AB0">
              <w:rPr>
                <w:rFonts w:ascii="Segoe UI Light" w:hAnsi="Segoe UI Light" w:cs="Segoe UI Light"/>
                <w:sz w:val="20"/>
              </w:rPr>
              <w:t>MH "Self Report" OR MH "Self Assessment" OR MH "Self Disclosure"</w:t>
            </w:r>
          </w:p>
        </w:tc>
        <w:tc>
          <w:tcPr>
            <w:tcW w:w="1843" w:type="dxa"/>
            <w:vAlign w:val="center"/>
          </w:tcPr>
          <w:p w14:paraId="4C7A9A19" w14:textId="708F646A" w:rsidR="00A12AB0" w:rsidRPr="007C74EA" w:rsidRDefault="002B3CF8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91,087</w:t>
            </w:r>
          </w:p>
        </w:tc>
      </w:tr>
      <w:tr w:rsidR="00A12AB0" w:rsidRPr="00A37BD3" w14:paraId="0B8FC20F" w14:textId="77777777" w:rsidTr="002D4AD0">
        <w:tc>
          <w:tcPr>
            <w:tcW w:w="567" w:type="dxa"/>
            <w:vAlign w:val="center"/>
          </w:tcPr>
          <w:p w14:paraId="5DCA8540" w14:textId="77777777" w:rsidR="00A12AB0" w:rsidRPr="007C74EA" w:rsidRDefault="00A12AB0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</w:tcPr>
          <w:p w14:paraId="3D66BDE5" w14:textId="73565A56" w:rsidR="00A12AB0" w:rsidRPr="00104D3F" w:rsidRDefault="00A12AB0" w:rsidP="00A12AB0">
            <w:pPr>
              <w:rPr>
                <w:rFonts w:ascii="Segoe UI Light" w:hAnsi="Segoe UI Light" w:cs="Segoe UI Light"/>
                <w:sz w:val="20"/>
              </w:rPr>
            </w:pPr>
            <w:r w:rsidRPr="00A12AB0">
              <w:rPr>
                <w:rFonts w:ascii="Segoe UI Light" w:hAnsi="Segoe UI Light" w:cs="Segoe UI Light"/>
                <w:sz w:val="20"/>
              </w:rPr>
              <w:t>S3 AND S4</w:t>
            </w:r>
          </w:p>
        </w:tc>
        <w:tc>
          <w:tcPr>
            <w:tcW w:w="1843" w:type="dxa"/>
            <w:vAlign w:val="center"/>
          </w:tcPr>
          <w:p w14:paraId="298FC545" w14:textId="7C889DDD" w:rsidR="00A12AB0" w:rsidRPr="007C74EA" w:rsidRDefault="002B3CF8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2,070</w:t>
            </w:r>
          </w:p>
        </w:tc>
      </w:tr>
      <w:tr w:rsidR="00A12AB0" w:rsidRPr="00A37BD3" w14:paraId="65F7A3D7" w14:textId="77777777" w:rsidTr="002D4AD0">
        <w:tc>
          <w:tcPr>
            <w:tcW w:w="567" w:type="dxa"/>
            <w:vAlign w:val="center"/>
          </w:tcPr>
          <w:p w14:paraId="251472B2" w14:textId="77777777" w:rsidR="00A12AB0" w:rsidRPr="007C74EA" w:rsidRDefault="00A12AB0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</w:tcPr>
          <w:p w14:paraId="1C80E7D0" w14:textId="52D48E7A" w:rsidR="00A12AB0" w:rsidRPr="00104D3F" w:rsidRDefault="00A12AB0" w:rsidP="00A12AB0">
            <w:pPr>
              <w:rPr>
                <w:rFonts w:ascii="Segoe UI Light" w:hAnsi="Segoe UI Light" w:cs="Segoe UI Light"/>
                <w:sz w:val="20"/>
              </w:rPr>
            </w:pPr>
            <w:r w:rsidRPr="00A12AB0">
              <w:rPr>
                <w:rFonts w:ascii="Segoe UI Light" w:hAnsi="Segoe UI Light" w:cs="Segoe UI Light"/>
                <w:sz w:val="20"/>
              </w:rPr>
              <w:t>S2 OR S5</w:t>
            </w:r>
          </w:p>
        </w:tc>
        <w:tc>
          <w:tcPr>
            <w:tcW w:w="1843" w:type="dxa"/>
            <w:vAlign w:val="center"/>
          </w:tcPr>
          <w:p w14:paraId="1849E58A" w14:textId="36693C43" w:rsidR="00A12AB0" w:rsidRPr="007C74EA" w:rsidRDefault="002B3CF8" w:rsidP="00A12AB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62,339</w:t>
            </w:r>
          </w:p>
        </w:tc>
      </w:tr>
      <w:tr w:rsidR="008F5F58" w:rsidRPr="00A37BD3" w14:paraId="317142ED" w14:textId="77777777" w:rsidTr="00484963">
        <w:tc>
          <w:tcPr>
            <w:tcW w:w="567" w:type="dxa"/>
            <w:vAlign w:val="center"/>
          </w:tcPr>
          <w:p w14:paraId="68555E99" w14:textId="77777777" w:rsidR="008F5F58" w:rsidRDefault="008F5F5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7</w:t>
            </w:r>
          </w:p>
        </w:tc>
        <w:tc>
          <w:tcPr>
            <w:tcW w:w="6662" w:type="dxa"/>
            <w:vAlign w:val="center"/>
          </w:tcPr>
          <w:p w14:paraId="76BCA650" w14:textId="78A3814B" w:rsidR="00177640" w:rsidRPr="00177640" w:rsidRDefault="00177640" w:rsidP="00177640">
            <w:pPr>
              <w:rPr>
                <w:rFonts w:ascii="Segoe UI Light" w:hAnsi="Segoe UI Light" w:cs="Segoe UI Light"/>
                <w:sz w:val="20"/>
              </w:rPr>
            </w:pPr>
            <w:r w:rsidRPr="00177640">
              <w:rPr>
                <w:rFonts w:ascii="Segoe UI Light" w:hAnsi="Segoe UI Light" w:cs="Segoe UI Light"/>
                <w:sz w:val="20"/>
              </w:rPr>
              <w:t>MH "Computer Peripherals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User-Computer Interface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Softwar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Mobile Applications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Internet-Based Intervention"</w:t>
            </w:r>
          </w:p>
          <w:p w14:paraId="2E1AF836" w14:textId="0138D05D" w:rsidR="008F5F58" w:rsidRPr="005D3A0F" w:rsidRDefault="00177640" w:rsidP="00177640">
            <w:pPr>
              <w:rPr>
                <w:rFonts w:ascii="Segoe UI Light" w:hAnsi="Segoe UI Light" w:cs="Segoe UI Light"/>
                <w:sz w:val="20"/>
              </w:rPr>
            </w:pPr>
            <w:r w:rsidRPr="00177640">
              <w:rPr>
                <w:rFonts w:ascii="Segoe UI Light" w:hAnsi="Segoe UI Light" w:cs="Segoe UI Light"/>
                <w:sz w:val="20"/>
              </w:rPr>
              <w:t>OR MH Internet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Electronic Health Records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Computers, Hand-Held+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Data Collection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Telemedicine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Telehealth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Electronics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Digital Technology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Data Collection, Computer Assisted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177640">
              <w:rPr>
                <w:rFonts w:ascii="Segoe UI Light" w:hAnsi="Segoe UI Light" w:cs="Segoe UI Light"/>
                <w:sz w:val="20"/>
              </w:rPr>
              <w:t>OR MH "Patient Record Systems"</w:t>
            </w:r>
          </w:p>
        </w:tc>
        <w:tc>
          <w:tcPr>
            <w:tcW w:w="1843" w:type="dxa"/>
            <w:vAlign w:val="center"/>
          </w:tcPr>
          <w:p w14:paraId="5BB10748" w14:textId="114C139D" w:rsidR="008F5F58" w:rsidRPr="007C74EA" w:rsidRDefault="002B3CF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217,084</w:t>
            </w:r>
          </w:p>
        </w:tc>
      </w:tr>
      <w:tr w:rsidR="008F5F58" w:rsidRPr="00A37BD3" w14:paraId="32240E09" w14:textId="77777777" w:rsidTr="00484963">
        <w:tc>
          <w:tcPr>
            <w:tcW w:w="567" w:type="dxa"/>
            <w:vAlign w:val="center"/>
          </w:tcPr>
          <w:p w14:paraId="61215BE8" w14:textId="77777777" w:rsidR="008F5F58" w:rsidRDefault="008F5F5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6662" w:type="dxa"/>
            <w:vAlign w:val="center"/>
          </w:tcPr>
          <w:p w14:paraId="106FE353" w14:textId="08D73214" w:rsidR="00BB71B1" w:rsidRPr="00BB71B1" w:rsidRDefault="00BB71B1" w:rsidP="00BB71B1">
            <w:pPr>
              <w:rPr>
                <w:rFonts w:ascii="Segoe UI Light" w:hAnsi="Segoe UI Light" w:cs="Segoe UI Light"/>
                <w:sz w:val="20"/>
              </w:rPr>
            </w:pPr>
            <w:r w:rsidRPr="00BB71B1">
              <w:rPr>
                <w:rFonts w:ascii="Segoe UI Light" w:hAnsi="Segoe UI Light" w:cs="Segoe UI Light"/>
                <w:sz w:val="20"/>
              </w:rPr>
              <w:t xml:space="preserve">TI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mhealth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 xml:space="preserve"> OR AB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mhealth</w:t>
            </w:r>
            <w:proofErr w:type="spellEnd"/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>OR TI "m health" OR AB "m health</w:t>
            </w:r>
            <w:proofErr w:type="gramStart"/>
            <w:r w:rsidRPr="00BB71B1">
              <w:rPr>
                <w:rFonts w:ascii="Segoe UI Light" w:hAnsi="Segoe UI Light" w:cs="Segoe UI Light"/>
                <w:sz w:val="20"/>
              </w:rPr>
              <w:t xml:space="preserve">" 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>OR</w:t>
            </w:r>
            <w:proofErr w:type="gramEnd"/>
            <w:r w:rsidRPr="00BB71B1">
              <w:rPr>
                <w:rFonts w:ascii="Segoe UI Light" w:hAnsi="Segoe UI Light" w:cs="Segoe UI Light"/>
                <w:sz w:val="20"/>
              </w:rPr>
              <w:t xml:space="preserve"> TI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ehealth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 xml:space="preserve"> OR AB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ehealth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 xml:space="preserve"> OR TI "e health" OR AB "e health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>OR TI Smartphone# OR AB Smartphone#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>OR TI (tablet N1 (application# OR computer#)) OR AB (tablet N1 (application# OR computer#))</w:t>
            </w:r>
          </w:p>
          <w:p w14:paraId="0FDFED88" w14:textId="63ECADE6" w:rsidR="00BB71B1" w:rsidRPr="00BB71B1" w:rsidRDefault="00BB71B1" w:rsidP="00BB71B1">
            <w:pPr>
              <w:rPr>
                <w:rFonts w:ascii="Segoe UI Light" w:hAnsi="Segoe UI Light" w:cs="Segoe UI Light"/>
                <w:sz w:val="20"/>
              </w:rPr>
            </w:pPr>
            <w:r w:rsidRPr="00BB71B1">
              <w:rPr>
                <w:rFonts w:ascii="Segoe UI Light" w:hAnsi="Segoe UI Light" w:cs="Segoe UI Light"/>
                <w:sz w:val="20"/>
              </w:rPr>
              <w:lastRenderedPageBreak/>
              <w:t>OR TI ((Cell OR Mobile OR smart) N1 Phone#) OR AB ((Cell OR Mobile OR smart) N1 Phone#)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 xml:space="preserve">OR TI (mobile N2 (app* OR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 xml:space="preserve">* OR device# OR health*)) OR AB (mobile N2 (app* OR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>* OR device# OR health*))</w:t>
            </w:r>
          </w:p>
          <w:p w14:paraId="57CFBD01" w14:textId="5CAF3DC7" w:rsidR="008F5F58" w:rsidRDefault="00BB71B1" w:rsidP="00BB71B1">
            <w:pPr>
              <w:rPr>
                <w:rFonts w:ascii="Segoe UI Light" w:hAnsi="Segoe UI Light" w:cs="Segoe UI Light"/>
                <w:sz w:val="20"/>
              </w:rPr>
            </w:pPr>
            <w:r w:rsidRPr="00BB71B1">
              <w:rPr>
                <w:rFonts w:ascii="Segoe UI Light" w:hAnsi="Segoe UI Light" w:cs="Segoe UI Light"/>
                <w:sz w:val="20"/>
              </w:rPr>
              <w:t>OR TI "touch-screen" OR AB "touch-screen" OR TI ((portable OR "hand-held") N2 (device OR technology)) OR AB ((portable OR "hand-held") N2 (device OR technology))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>OR TI ((app* OR web) N1 based) OR AB ((app* OR web) N1 based)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 xml:space="preserve">OR TI (digital N2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 xml:space="preserve">*) OR AB (digital N2 </w:t>
            </w:r>
            <w:proofErr w:type="spellStart"/>
            <w:r w:rsidRPr="00BB71B1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BB71B1">
              <w:rPr>
                <w:rFonts w:ascii="Segoe UI Light" w:hAnsi="Segoe UI Light" w:cs="Segoe UI Light"/>
                <w:sz w:val="20"/>
              </w:rPr>
              <w:t>*)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BB71B1">
              <w:rPr>
                <w:rFonts w:ascii="Segoe UI Light" w:hAnsi="Segoe UI Light" w:cs="Segoe UI Light"/>
                <w:sz w:val="20"/>
              </w:rPr>
              <w:t>OR TI (digital N1 health) OR AB (digital N1 health) OR TI Internet OR AB Internet</w:t>
            </w:r>
          </w:p>
        </w:tc>
        <w:tc>
          <w:tcPr>
            <w:tcW w:w="1843" w:type="dxa"/>
            <w:vAlign w:val="center"/>
          </w:tcPr>
          <w:p w14:paraId="5792B484" w14:textId="2954762D" w:rsidR="008F5F58" w:rsidRPr="007C74EA" w:rsidRDefault="002B3CF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lastRenderedPageBreak/>
              <w:t>108,312</w:t>
            </w:r>
          </w:p>
        </w:tc>
      </w:tr>
      <w:tr w:rsidR="00177640" w:rsidRPr="00A37BD3" w14:paraId="0E0E412C" w14:textId="77777777" w:rsidTr="00484963">
        <w:tc>
          <w:tcPr>
            <w:tcW w:w="567" w:type="dxa"/>
            <w:vAlign w:val="center"/>
          </w:tcPr>
          <w:p w14:paraId="2C3B4032" w14:textId="77777777" w:rsidR="00177640" w:rsidRDefault="00177640" w:rsidP="00177640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9</w:t>
            </w:r>
          </w:p>
        </w:tc>
        <w:tc>
          <w:tcPr>
            <w:tcW w:w="6662" w:type="dxa"/>
            <w:vAlign w:val="center"/>
          </w:tcPr>
          <w:p w14:paraId="781A783B" w14:textId="5EFAE42B" w:rsidR="00177640" w:rsidRDefault="00177640" w:rsidP="00177640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7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2A8366DF" w14:textId="4C4E3EA8" w:rsidR="00177640" w:rsidRPr="007C74EA" w:rsidRDefault="002B3CF8" w:rsidP="0017764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288,274</w:t>
            </w:r>
          </w:p>
        </w:tc>
      </w:tr>
      <w:tr w:rsidR="00177640" w:rsidRPr="00A37BD3" w14:paraId="79551D97" w14:textId="77777777" w:rsidTr="00484963">
        <w:tc>
          <w:tcPr>
            <w:tcW w:w="567" w:type="dxa"/>
            <w:vAlign w:val="center"/>
          </w:tcPr>
          <w:p w14:paraId="53E6E563" w14:textId="77777777" w:rsidR="00177640" w:rsidRDefault="00177640" w:rsidP="00177640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0</w:t>
            </w:r>
          </w:p>
        </w:tc>
        <w:tc>
          <w:tcPr>
            <w:tcW w:w="6662" w:type="dxa"/>
            <w:vAlign w:val="center"/>
          </w:tcPr>
          <w:p w14:paraId="5BFAEDD7" w14:textId="2E40002E" w:rsidR="00177640" w:rsidRDefault="00177640" w:rsidP="00177640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6 AND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9) OR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4833A01" w14:textId="3D3EDFF1" w:rsidR="00177640" w:rsidRPr="007C74EA" w:rsidRDefault="002B3CF8" w:rsidP="00177640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t>5,257</w:t>
            </w:r>
          </w:p>
        </w:tc>
      </w:tr>
      <w:tr w:rsidR="008F5F58" w:rsidRPr="00A37BD3" w14:paraId="38A566AA" w14:textId="77777777" w:rsidTr="00484963">
        <w:tc>
          <w:tcPr>
            <w:tcW w:w="567" w:type="dxa"/>
            <w:vAlign w:val="center"/>
          </w:tcPr>
          <w:p w14:paraId="515D12E7" w14:textId="77777777" w:rsidR="008F5F58" w:rsidRDefault="008F5F5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6662" w:type="dxa"/>
            <w:vAlign w:val="center"/>
          </w:tcPr>
          <w:p w14:paraId="553E5DBB" w14:textId="3A210AAF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MH "Chronic Disease"</w:t>
            </w:r>
            <w:r w:rsidR="00913487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Chronic* N2 (Illness* OR Disease# OR condition#))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AB (Chronic* N2 (Illness* OR Disease# OR condition#))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Hypertension+"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Hypertension# OR AB Hypertension#</w:t>
            </w:r>
          </w:p>
          <w:p w14:paraId="6FF628E7" w14:textId="6957BFFA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"high blood pressure#" OR AB "high blood pressure#"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Depression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Depress* OR AB Depress*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Anxiety</w:t>
            </w:r>
          </w:p>
          <w:p w14:paraId="071E1658" w14:textId="7703A039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Anxiety Disorders"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Generalized Anxiety Disorder"</w:t>
            </w:r>
          </w:p>
          <w:p w14:paraId="5F265F39" w14:textId="4FF40B3B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Anxiety OR AB Anxiety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Chronic* N2 musculoskeletal) OR AB (Chronic* N2 musculoskeletal)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Chronic Pain"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Chronic N2 Pain#) OR AB (Chronic N2 Pain#)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Musculoskeletal Diseases"</w:t>
            </w:r>
          </w:p>
          <w:p w14:paraId="5E1FEF30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"Musculoskeletal Disease#" OR AB "Musculoskeletal Disease#"</w:t>
            </w:r>
          </w:p>
          <w:p w14:paraId="34D6CA12" w14:textId="59F02ADE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Arthritis, Rheumatoid"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Arthritis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Arthritis OR AB Arthritis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Polyarthritis OR AB Polyarthritis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Osteoporosis</w:t>
            </w:r>
          </w:p>
          <w:p w14:paraId="26C4FC87" w14:textId="5F381486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Osteoporos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* OR AB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Osteoporos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*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Pulmonary Disease, Chronic Obstructive+"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COAD OR AB COAD</w:t>
            </w:r>
            <w:r w:rsidR="00602EF2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COPD OR AB COPD</w:t>
            </w:r>
          </w:p>
          <w:p w14:paraId="6E189DE2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 xml:space="preserve">OR TI ((obstructive OR obstruction?) N2 (chronic*) N2 (respiratory OR pulmonary OR lung OR airway OR airflow OR bronchopulmonary)) </w:t>
            </w:r>
          </w:p>
          <w:p w14:paraId="416DD4F2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 xml:space="preserve">OR AB ((obstructive OR obstruction?) N2 (chronic*) N2 (respiratory OR pulmonary OR lung OR airway OR airflow OR bronchopulmonary)) </w:t>
            </w:r>
          </w:p>
          <w:p w14:paraId="70AE39AC" w14:textId="7AC8852A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Asthma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Asthma-Chronic Obstructive Pulmonary Disease Overlap Syndrome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Asthma# OR AB Asthma#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Bronchitis, Chronic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Chronic N2 Bronchitis) OR AB (Chronic N2 Bronchit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Hepatitis, Chronic+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Chronic N2 Hepatitis) OR AB (Chronic N2 Hepatit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Cardiovascular Diseases"</w:t>
            </w:r>
          </w:p>
          <w:p w14:paraId="66E76488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"Cardiovascular Disease#" OR AB "Cardiovascular Disease#"</w:t>
            </w:r>
          </w:p>
          <w:p w14:paraId="1A88C4C6" w14:textId="5BE40B20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Myocardial Infarction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(Myocardial OR heart) N2 Infarct*) OR AB ((Myocardial OR heart) N2 Infarct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"Cardiovascular Stroke#" OR AB "Cardiovascular Stroke#" OR TI "Heart Attack#" OR AB "Heart Attack#"</w:t>
            </w:r>
          </w:p>
          <w:p w14:paraId="742A086D" w14:textId="0D5683B9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Atrial Fibrillation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"Atrial Fibrillation#" OR AB "Atrial Fibrillation#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Angina Pectoris+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Angina OR AB Angina</w:t>
            </w:r>
          </w:p>
          <w:p w14:paraId="6CBBEEA2" w14:textId="205BDA56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Heart Failure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(Heart OR Cardiac OR Myocardial) N2 (failure OR insufficiency OR decompensation OR defects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AB ((Heart OR Cardiac OR Myocardial) N2 (failure OR insufficiency OR decompensation OR defects))</w:t>
            </w:r>
          </w:p>
          <w:p w14:paraId="2E2E845E" w14:textId="1D830F9F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Stroke+" OR MH "Ischemic Stroke+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Stroke# OR AB Stroke#</w:t>
            </w:r>
          </w:p>
          <w:p w14:paraId="28F30E17" w14:textId="6BFBE84D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Cerebral Ischemia, Transient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 xml:space="preserve">OR TI (Transient N2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Ischemi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*) OR AB (Transient N2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Ischemi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Thyroid Diseases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 xml:space="preserve">OR (Thyroid* N2 (disorder# OR disease# OR deficiency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abnormalit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anomal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* OR dysfunction#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Gastroesophageal Reflux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(gastric OR gastroesophageal OR "gastro-esophageal" OR Stomach OR oesophageal) N2 (regurgitation OR reflux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AB ((gastric OR gastroesophageal OR "gastro-esophageal" OR Stomach OR oesophageal) N2 (regurgitation OR reflux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Heartburn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heartburn OR AB heartburn</w:t>
            </w:r>
          </w:p>
          <w:p w14:paraId="11E6C117" w14:textId="60FDA4A8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lastRenderedPageBreak/>
              <w:t>OR TI Pyros* OR AB Pyros*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(Stomach OR Gastric) N2 Ulcer*) OR AB ((Stomach OR Gastric) N2 Ulcer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Irritable Bowel Syndrome"</w:t>
            </w:r>
          </w:p>
          <w:p w14:paraId="5C8A520A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((Colon* OR bowel OR colitis) N2 (irritable OR disease? OR spastic))</w:t>
            </w:r>
          </w:p>
          <w:p w14:paraId="417A3CCC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AB ((Colon* OR bowel OR colitis) N2 (irritable OR disease? OR spastic))</w:t>
            </w:r>
          </w:p>
          <w:p w14:paraId="58298AEC" w14:textId="62194ED0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Crohn Disease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"Crohn* Disease" OR AB "Crohn* Disease"</w:t>
            </w:r>
          </w:p>
          <w:p w14:paraId="50819330" w14:textId="4E1E77A1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Colitis, Ulcerative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 xml:space="preserve">OR TI ((chronic OR colitis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colorectitis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) N1 (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ulcerati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ulcerosa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 OR ulcerous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 xml:space="preserve">OR AB ((chronic OR colitis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colorectitis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) N1 (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ulcerati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ulcerosa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 OR ulcerous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Diverticulum, Colon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Diverticulosis OR AB Diverticulosis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Kidney Diseases"</w:t>
            </w:r>
          </w:p>
          <w:p w14:paraId="780B368A" w14:textId="12F47779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MH "Renal Insufficiency, Chronic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Kidney Failure, Chronic"</w:t>
            </w:r>
          </w:p>
          <w:p w14:paraId="61383C13" w14:textId="77777777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 xml:space="preserve">OR TI ((Kidney OR renal) N1 (disease#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Insufficienc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* OR failure#))</w:t>
            </w:r>
          </w:p>
          <w:p w14:paraId="0D8A231A" w14:textId="1F02983A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 xml:space="preserve">OR AB ((Kidney OR renal) N1 (disease# OR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Insufficienc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* OR failure#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Diabetes Mellitus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Diabetes Mellitus, Type 1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Diabetes Mellitus, Type 2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Diabete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# OR AB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Diabete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#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Urinary Retention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(Chronic* OR retention) N1 (urine OR urinary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AB ((Chronic* OR retention) N1 (urine OR urinary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Urinary Tract"</w:t>
            </w:r>
          </w:p>
          <w:p w14:paraId="23E841D1" w14:textId="4CDD778D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"Lower Urinary Tract" OR AB "Lower Urinary Tract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Dementia</w:t>
            </w:r>
          </w:p>
          <w:p w14:paraId="30771E4F" w14:textId="28D38E0B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Dementia# OR AB Dementia#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Alzheimer's Disease"</w:t>
            </w:r>
          </w:p>
          <w:p w14:paraId="2B0A0C82" w14:textId="54FD6FA2" w:rsidR="008F5F58" w:rsidRPr="008F5F58" w:rsidRDefault="008F5F58" w:rsidP="008F5F58">
            <w:pPr>
              <w:rPr>
                <w:rFonts w:ascii="Segoe UI Light" w:hAnsi="Segoe UI Light" w:cs="Segoe UI Light"/>
                <w:sz w:val="20"/>
              </w:rPr>
            </w:pPr>
            <w:r w:rsidRPr="008F5F58">
              <w:rPr>
                <w:rFonts w:ascii="Segoe UI Light" w:hAnsi="Segoe UI Light" w:cs="Segoe UI Light"/>
                <w:sz w:val="20"/>
              </w:rPr>
              <w:t>OR TI Alzheimer* OR AB Alzheimer*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Hyperlipidemia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Hyperlipemia# OR AB Hyperlipemia#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Hyperlipidemia# OR TI Hyperlipidemia#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Hypercholesterolemia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Hypercholesterolemia# OR AB Hypercholesterolemia#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I ((High OR Elevated) N1 Cholesterol) OR AB ((High OR Elevated) N1 Cholesterol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TX (cancer# OR neoplasm# OR tumor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>OR MH "Obesity+"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8F5F58">
              <w:rPr>
                <w:rFonts w:ascii="Segoe UI Light" w:hAnsi="Segoe UI Light" w:cs="Segoe UI Light"/>
                <w:sz w:val="20"/>
              </w:rPr>
              <w:t xml:space="preserve">OR TI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Obesit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 xml:space="preserve">* OR AB </w:t>
            </w:r>
            <w:proofErr w:type="spellStart"/>
            <w:r w:rsidRPr="008F5F58">
              <w:rPr>
                <w:rFonts w:ascii="Segoe UI Light" w:hAnsi="Segoe UI Light" w:cs="Segoe UI Light"/>
                <w:sz w:val="20"/>
              </w:rPr>
              <w:t>Obesit</w:t>
            </w:r>
            <w:proofErr w:type="spellEnd"/>
            <w:r w:rsidRPr="008F5F58">
              <w:rPr>
                <w:rFonts w:ascii="Segoe UI Light" w:hAnsi="Segoe UI Light" w:cs="Segoe UI Light"/>
                <w:sz w:val="20"/>
              </w:rPr>
              <w:t>*</w:t>
            </w:r>
          </w:p>
          <w:p w14:paraId="73AC0E73" w14:textId="1250C6DB" w:rsidR="008F5F58" w:rsidRDefault="00AC435E" w:rsidP="008F5F58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 xml:space="preserve">OR </w:t>
            </w:r>
            <w:r w:rsidR="008F5F58" w:rsidRPr="008F5F58">
              <w:rPr>
                <w:rFonts w:ascii="Segoe UI Light" w:hAnsi="Segoe UI Light" w:cs="Segoe UI Light"/>
                <w:sz w:val="20"/>
              </w:rPr>
              <w:t>MH "Heart Valve Diseases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="008F5F58" w:rsidRPr="008F5F58">
              <w:rPr>
                <w:rFonts w:ascii="Segoe UI Light" w:hAnsi="Segoe UI Light" w:cs="Segoe UI Light"/>
                <w:sz w:val="20"/>
              </w:rPr>
              <w:t>OR TI "valve problem#" OR AB "valve problem#"</w:t>
            </w:r>
            <w:r>
              <w:rPr>
                <w:rFonts w:ascii="Segoe UI Light" w:hAnsi="Segoe UI Light" w:cs="Segoe UI Light"/>
                <w:sz w:val="20"/>
              </w:rPr>
              <w:t xml:space="preserve"> </w:t>
            </w:r>
            <w:r w:rsidR="008F5F58" w:rsidRPr="008F5F58">
              <w:rPr>
                <w:rFonts w:ascii="Segoe UI Light" w:hAnsi="Segoe UI Light" w:cs="Segoe UI Light"/>
                <w:sz w:val="20"/>
              </w:rPr>
              <w:t>OR TI "valve replacement" OR AB "valve replacement"</w:t>
            </w:r>
          </w:p>
        </w:tc>
        <w:tc>
          <w:tcPr>
            <w:tcW w:w="1843" w:type="dxa"/>
            <w:vAlign w:val="center"/>
          </w:tcPr>
          <w:p w14:paraId="2AB3392E" w14:textId="7C10DBD2" w:rsidR="008F5F58" w:rsidRPr="007C74EA" w:rsidRDefault="002B3CF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B3CF8">
              <w:rPr>
                <w:rFonts w:ascii="Segoe UI Light" w:hAnsi="Segoe UI Light" w:cs="Segoe UI Light"/>
                <w:sz w:val="20"/>
              </w:rPr>
              <w:lastRenderedPageBreak/>
              <w:t>2,333,065</w:t>
            </w:r>
          </w:p>
        </w:tc>
      </w:tr>
      <w:tr w:rsidR="008F5F58" w:rsidRPr="00A37BD3" w14:paraId="6CF4AC57" w14:textId="77777777" w:rsidTr="00484963">
        <w:tc>
          <w:tcPr>
            <w:tcW w:w="567" w:type="dxa"/>
            <w:vAlign w:val="center"/>
          </w:tcPr>
          <w:p w14:paraId="3C605024" w14:textId="77777777" w:rsidR="008F5F58" w:rsidRDefault="008F5F58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12</w:t>
            </w:r>
          </w:p>
        </w:tc>
        <w:tc>
          <w:tcPr>
            <w:tcW w:w="6662" w:type="dxa"/>
            <w:vAlign w:val="center"/>
          </w:tcPr>
          <w:p w14:paraId="55EF3A63" w14:textId="060EE5D4" w:rsidR="008F5F58" w:rsidRDefault="00051729" w:rsidP="00484963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 xml:space="preserve">10 AND </w:t>
            </w:r>
            <w:r>
              <w:rPr>
                <w:rFonts w:ascii="Segoe UI Light" w:hAnsi="Segoe UI Light" w:cs="Segoe UI Light"/>
                <w:sz w:val="20"/>
              </w:rPr>
              <w:t>S</w:t>
            </w:r>
            <w:r>
              <w:rPr>
                <w:rFonts w:ascii="Segoe UI Light" w:hAnsi="Segoe UI Light" w:cs="Segoe UI Light"/>
                <w:sz w:val="20"/>
              </w:rPr>
              <w:t>11</w:t>
            </w:r>
          </w:p>
        </w:tc>
        <w:tc>
          <w:tcPr>
            <w:tcW w:w="1843" w:type="dxa"/>
            <w:vAlign w:val="center"/>
          </w:tcPr>
          <w:p w14:paraId="559FC27A" w14:textId="447D30BE" w:rsidR="008F5F58" w:rsidRPr="007C74EA" w:rsidRDefault="002F02DC" w:rsidP="00484963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F02DC">
              <w:rPr>
                <w:rFonts w:ascii="Segoe UI Light" w:hAnsi="Segoe UI Light" w:cs="Segoe UI Light"/>
                <w:sz w:val="20"/>
              </w:rPr>
              <w:t>2,474</w:t>
            </w:r>
          </w:p>
        </w:tc>
      </w:tr>
    </w:tbl>
    <w:p w14:paraId="4BB075D3" w14:textId="703CE62B" w:rsidR="008F5F58" w:rsidRDefault="008F5F58" w:rsidP="0003345F"/>
    <w:p w14:paraId="02A9DE86" w14:textId="79ACA3B4" w:rsidR="002E188F" w:rsidRPr="00FD7AA1" w:rsidRDefault="002E188F" w:rsidP="002E188F">
      <w:pPr>
        <w:rPr>
          <w:rFonts w:ascii="Segoe UI Light" w:hAnsi="Segoe UI Light" w:cs="Segoe UI Light"/>
          <w:b/>
          <w:sz w:val="22"/>
        </w:rPr>
      </w:pPr>
      <w:r>
        <w:rPr>
          <w:rFonts w:ascii="Segoe UI Light" w:hAnsi="Segoe UI Light" w:cs="Segoe UI Light"/>
          <w:b/>
          <w:sz w:val="22"/>
        </w:rPr>
        <w:t>Web of Science</w:t>
      </w:r>
    </w:p>
    <w:p w14:paraId="49CA7DE4" w14:textId="3F31A6EE" w:rsidR="002E188F" w:rsidRPr="000D1316" w:rsidRDefault="002E188F" w:rsidP="002E188F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 xml:space="preserve">Date of the search: </w:t>
      </w:r>
      <w:r w:rsidR="00F226F2">
        <w:rPr>
          <w:rFonts w:ascii="Segoe UI Light" w:hAnsi="Segoe UI Light" w:cs="Segoe UI Light"/>
          <w:sz w:val="20"/>
        </w:rPr>
        <w:t>15-08-2022</w:t>
      </w:r>
    </w:p>
    <w:p w14:paraId="784C6B0B" w14:textId="38C25359" w:rsidR="002E188F" w:rsidRDefault="002E188F" w:rsidP="002E188F">
      <w:pPr>
        <w:rPr>
          <w:rFonts w:ascii="Segoe UI Light" w:hAnsi="Segoe UI Light" w:cs="Segoe UI Light"/>
          <w:b/>
          <w:sz w:val="20"/>
        </w:rPr>
      </w:pPr>
      <w:r w:rsidRPr="000D1316">
        <w:rPr>
          <w:rFonts w:ascii="Segoe UI Light" w:hAnsi="Segoe UI Light" w:cs="Segoe UI Light"/>
          <w:b/>
          <w:sz w:val="20"/>
        </w:rPr>
        <w:t>Database limit</w:t>
      </w:r>
      <w:r w:rsidR="002F02DC">
        <w:rPr>
          <w:rFonts w:ascii="Segoe UI Light" w:hAnsi="Segoe UI Light" w:cs="Segoe UI Light"/>
          <w:b/>
          <w:sz w:val="20"/>
        </w:rPr>
        <w:t xml:space="preserve">: </w:t>
      </w:r>
      <w:r w:rsidR="002F02DC" w:rsidRPr="00E32FEA">
        <w:rPr>
          <w:rFonts w:ascii="Segoe UI Light" w:hAnsi="Segoe UI Light" w:cs="Segoe UI Light"/>
          <w:sz w:val="20"/>
        </w:rPr>
        <w:t>no database limit has been applied</w:t>
      </w:r>
    </w:p>
    <w:p w14:paraId="6B56F961" w14:textId="29E209FB" w:rsidR="002E188F" w:rsidRDefault="002E188F" w:rsidP="0003345F"/>
    <w:tbl>
      <w:tblPr>
        <w:tblStyle w:val="Grilledutableau"/>
        <w:tblW w:w="9072" w:type="dxa"/>
        <w:tblLook w:val="04A0" w:firstRow="1" w:lastRow="0" w:firstColumn="1" w:lastColumn="0" w:noHBand="0" w:noVBand="1"/>
      </w:tblPr>
      <w:tblGrid>
        <w:gridCol w:w="567"/>
        <w:gridCol w:w="6662"/>
        <w:gridCol w:w="1843"/>
      </w:tblGrid>
      <w:tr w:rsidR="002E188F" w:rsidRPr="00A37BD3" w14:paraId="335E69B7" w14:textId="77777777" w:rsidTr="00484963">
        <w:tc>
          <w:tcPr>
            <w:tcW w:w="567" w:type="dxa"/>
          </w:tcPr>
          <w:p w14:paraId="7250B930" w14:textId="77777777" w:rsidR="002E188F" w:rsidRPr="007C74EA" w:rsidRDefault="002E188F" w:rsidP="00484963">
            <w:pPr>
              <w:jc w:val="center"/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#</w:t>
            </w:r>
          </w:p>
        </w:tc>
        <w:tc>
          <w:tcPr>
            <w:tcW w:w="6662" w:type="dxa"/>
          </w:tcPr>
          <w:p w14:paraId="1DDD5BA1" w14:textId="77777777" w:rsidR="002E188F" w:rsidRPr="007C74EA" w:rsidRDefault="002E188F" w:rsidP="0048496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Search strategy</w:t>
            </w:r>
          </w:p>
        </w:tc>
        <w:tc>
          <w:tcPr>
            <w:tcW w:w="1843" w:type="dxa"/>
          </w:tcPr>
          <w:p w14:paraId="5010E643" w14:textId="77777777" w:rsidR="002E188F" w:rsidRPr="007C74EA" w:rsidRDefault="002E188F" w:rsidP="00484963">
            <w:pPr>
              <w:rPr>
                <w:rFonts w:ascii="Segoe UI Light" w:hAnsi="Segoe UI Light" w:cs="Segoe UI Light"/>
                <w:b/>
              </w:rPr>
            </w:pPr>
            <w:r w:rsidRPr="007C74EA">
              <w:rPr>
                <w:rFonts w:ascii="Segoe UI Light" w:hAnsi="Segoe UI Light" w:cs="Segoe UI Light"/>
                <w:b/>
              </w:rPr>
              <w:t>Results</w:t>
            </w:r>
          </w:p>
        </w:tc>
      </w:tr>
      <w:tr w:rsidR="00AD27D7" w:rsidRPr="00A37BD3" w14:paraId="37D31954" w14:textId="77777777" w:rsidTr="00484963">
        <w:tc>
          <w:tcPr>
            <w:tcW w:w="567" w:type="dxa"/>
            <w:vAlign w:val="center"/>
          </w:tcPr>
          <w:p w14:paraId="480A4EFF" w14:textId="77777777" w:rsidR="00AD27D7" w:rsidRPr="007C74EA" w:rsidRDefault="00AD27D7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6662" w:type="dxa"/>
            <w:vAlign w:val="center"/>
          </w:tcPr>
          <w:p w14:paraId="58BDD227" w14:textId="51896676" w:rsidR="00AD27D7" w:rsidRPr="007C74EA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0469BE">
              <w:rPr>
                <w:rFonts w:ascii="Segoe UI Light" w:hAnsi="Segoe UI Light" w:cs="Segoe UI Light"/>
                <w:sz w:val="20"/>
              </w:rPr>
              <w:t xml:space="preserve">TS=((digital or electronic or tele) NEAR/1 (patient$ OR self) NEAR/2 (report* OR relate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 xml:space="preserve">* OR monitor* OR administer* OR rate$) NEAR/2 (outcome* OR symptom* OR treat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*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ePROM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"e-PROM$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ePRO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"e-PRO$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telePRO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telePROM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0469BE">
              <w:rPr>
                <w:rFonts w:ascii="Segoe UI Light" w:hAnsi="Segoe UI Light" w:cs="Segoe UI Light"/>
                <w:sz w:val="20"/>
              </w:rPr>
              <w:t>OR TS=((digital or electronic* or tele) NEAR/2 (PROM* OR PRO$))</w:t>
            </w:r>
          </w:p>
        </w:tc>
        <w:tc>
          <w:tcPr>
            <w:tcW w:w="1843" w:type="dxa"/>
            <w:vAlign w:val="center"/>
          </w:tcPr>
          <w:p w14:paraId="053405E7" w14:textId="3128E57C" w:rsidR="00AD27D7" w:rsidRPr="007C74EA" w:rsidRDefault="002F02DC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F02DC">
              <w:rPr>
                <w:rFonts w:ascii="Segoe UI Light" w:hAnsi="Segoe UI Light" w:cs="Segoe UI Light"/>
                <w:sz w:val="20"/>
              </w:rPr>
              <w:t>8,351</w:t>
            </w:r>
          </w:p>
        </w:tc>
      </w:tr>
      <w:tr w:rsidR="00AD27D7" w:rsidRPr="00A37BD3" w14:paraId="666558D4" w14:textId="77777777" w:rsidTr="00484963">
        <w:tc>
          <w:tcPr>
            <w:tcW w:w="567" w:type="dxa"/>
            <w:vAlign w:val="center"/>
          </w:tcPr>
          <w:p w14:paraId="387F7E03" w14:textId="77777777" w:rsidR="00AD27D7" w:rsidRPr="007C74EA" w:rsidRDefault="00AD27D7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2</w:t>
            </w:r>
          </w:p>
        </w:tc>
        <w:tc>
          <w:tcPr>
            <w:tcW w:w="6662" w:type="dxa"/>
            <w:vAlign w:val="center"/>
          </w:tcPr>
          <w:p w14:paraId="6658E709" w14:textId="56C7F673" w:rsidR="00AD27D7" w:rsidRPr="007C74EA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0469BE">
              <w:rPr>
                <w:rFonts w:ascii="Segoe UI Light" w:hAnsi="Segoe UI Light" w:cs="Segoe UI Light"/>
                <w:sz w:val="20"/>
              </w:rPr>
              <w:t>TS</w:t>
            </w:r>
            <w:proofErr w:type="gramStart"/>
            <w:r w:rsidRPr="000469BE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0469BE">
              <w:rPr>
                <w:rFonts w:ascii="Segoe UI Light" w:hAnsi="Segoe UI Light" w:cs="Segoe UI Light"/>
                <w:sz w:val="20"/>
              </w:rPr>
              <w:t xml:space="preserve">(patient$ OR self) NEAR/2 (report* OR relate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declar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 xml:space="preserve">* OR rating* OR assess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examin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 xml:space="preserve">* OR monitor* OR administer* OR rate$) NEAR/2 (outcome* OR symptom* OR treat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measur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*))</w:t>
            </w:r>
          </w:p>
        </w:tc>
        <w:tc>
          <w:tcPr>
            <w:tcW w:w="1843" w:type="dxa"/>
            <w:vAlign w:val="center"/>
          </w:tcPr>
          <w:p w14:paraId="7BA43A81" w14:textId="1B6739E1" w:rsidR="00AD27D7" w:rsidRPr="007C74EA" w:rsidRDefault="002F02DC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F02DC">
              <w:rPr>
                <w:rFonts w:ascii="Segoe UI Light" w:hAnsi="Segoe UI Light" w:cs="Segoe UI Light"/>
                <w:sz w:val="20"/>
              </w:rPr>
              <w:t>151,827</w:t>
            </w:r>
          </w:p>
        </w:tc>
      </w:tr>
      <w:tr w:rsidR="00AD27D7" w:rsidRPr="00A37BD3" w14:paraId="2021C2BF" w14:textId="77777777" w:rsidTr="00484963">
        <w:tc>
          <w:tcPr>
            <w:tcW w:w="567" w:type="dxa"/>
            <w:vAlign w:val="center"/>
          </w:tcPr>
          <w:p w14:paraId="590DA17E" w14:textId="77777777" w:rsidR="00AD27D7" w:rsidRPr="007C74EA" w:rsidRDefault="00AD27D7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7C74EA">
              <w:rPr>
                <w:rFonts w:ascii="Segoe UI Light" w:hAnsi="Segoe UI Light" w:cs="Segoe UI Light"/>
                <w:sz w:val="20"/>
              </w:rPr>
              <w:t>3</w:t>
            </w:r>
          </w:p>
        </w:tc>
        <w:tc>
          <w:tcPr>
            <w:tcW w:w="6662" w:type="dxa"/>
            <w:vAlign w:val="center"/>
          </w:tcPr>
          <w:p w14:paraId="7AF94EDD" w14:textId="264AD6F4" w:rsidR="00AD27D7" w:rsidRPr="007C74EA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0469BE">
              <w:rPr>
                <w:rFonts w:ascii="Segoe UI Light" w:hAnsi="Segoe UI Light" w:cs="Segoe UI Light"/>
                <w:sz w:val="20"/>
              </w:rPr>
              <w:t>TS=(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mhealth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) OR TS=("m health") OR TS=(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ehealth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 xml:space="preserve">) OR TS=("e health") OR TS=(Smartphone$) OR TS=(tablet NEAR/1 (application$ OR computer$)) OR TS=((Cell OR Mobile OR smart) NEAR/1 Phone$) OR TS=(mobile NEAR/2 (app* OR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 xml:space="preserve">* OR device$ OR health*)) OR TS="touch-screen" OR TS=((portable OR "hand-held") NEAR/2 (device OR technology)) OR TS=((app* OR web) NEAR/1 based) OR TS=(digital NEAR/2 </w:t>
            </w:r>
            <w:proofErr w:type="spellStart"/>
            <w:r w:rsidRPr="000469BE">
              <w:rPr>
                <w:rFonts w:ascii="Segoe UI Light" w:hAnsi="Segoe UI Light" w:cs="Segoe UI Light"/>
                <w:sz w:val="20"/>
              </w:rPr>
              <w:t>technolog</w:t>
            </w:r>
            <w:proofErr w:type="spellEnd"/>
            <w:r w:rsidRPr="000469BE">
              <w:rPr>
                <w:rFonts w:ascii="Segoe UI Light" w:hAnsi="Segoe UI Light" w:cs="Segoe UI Light"/>
                <w:sz w:val="20"/>
              </w:rPr>
              <w:t>*) OR TS=(digital NEAR/1 health) OR TS=(Internet)</w:t>
            </w:r>
          </w:p>
        </w:tc>
        <w:tc>
          <w:tcPr>
            <w:tcW w:w="1843" w:type="dxa"/>
            <w:vAlign w:val="center"/>
          </w:tcPr>
          <w:p w14:paraId="49536A4C" w14:textId="3BE4FADF" w:rsidR="00AD27D7" w:rsidRPr="007C74EA" w:rsidRDefault="002F02DC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F02DC">
              <w:rPr>
                <w:rFonts w:ascii="Segoe UI Light" w:hAnsi="Segoe UI Light" w:cs="Segoe UI Light"/>
                <w:sz w:val="20"/>
              </w:rPr>
              <w:t>1,200,014</w:t>
            </w:r>
          </w:p>
        </w:tc>
      </w:tr>
      <w:tr w:rsidR="00AD27D7" w:rsidRPr="00A37BD3" w14:paraId="0FF9CB84" w14:textId="77777777" w:rsidTr="00484963">
        <w:tc>
          <w:tcPr>
            <w:tcW w:w="567" w:type="dxa"/>
            <w:vAlign w:val="center"/>
          </w:tcPr>
          <w:p w14:paraId="32CDD4B2" w14:textId="7D015134" w:rsidR="00AD27D7" w:rsidRPr="007C74EA" w:rsidRDefault="00AD27D7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4</w:t>
            </w:r>
          </w:p>
        </w:tc>
        <w:tc>
          <w:tcPr>
            <w:tcW w:w="6662" w:type="dxa"/>
            <w:vAlign w:val="center"/>
          </w:tcPr>
          <w:p w14:paraId="1D65820A" w14:textId="716EA660" w:rsidR="00AD27D7" w:rsidRPr="007C74EA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(</w:t>
            </w:r>
            <w:r>
              <w:rPr>
                <w:rFonts w:ascii="Segoe UI Light" w:hAnsi="Segoe UI Light" w:cs="Segoe UI Light"/>
                <w:sz w:val="20"/>
              </w:rPr>
              <w:t>#2</w:t>
            </w:r>
            <w:r w:rsidR="002F02DC">
              <w:rPr>
                <w:rFonts w:ascii="Segoe UI Light" w:hAnsi="Segoe UI Light" w:cs="Segoe UI Light"/>
                <w:sz w:val="20"/>
              </w:rPr>
              <w:t xml:space="preserve"> </w:t>
            </w:r>
            <w:r>
              <w:rPr>
                <w:rFonts w:ascii="Segoe UI Light" w:hAnsi="Segoe UI Light" w:cs="Segoe UI Light"/>
                <w:sz w:val="20"/>
              </w:rPr>
              <w:t xml:space="preserve">AND </w:t>
            </w:r>
            <w:r>
              <w:rPr>
                <w:rFonts w:ascii="Segoe UI Light" w:hAnsi="Segoe UI Light" w:cs="Segoe UI Light"/>
                <w:sz w:val="20"/>
              </w:rPr>
              <w:t>#3</w:t>
            </w:r>
            <w:r>
              <w:rPr>
                <w:rFonts w:ascii="Segoe UI Light" w:hAnsi="Segoe UI Light" w:cs="Segoe UI Light"/>
                <w:sz w:val="20"/>
              </w:rPr>
              <w:t xml:space="preserve">) OR </w:t>
            </w:r>
            <w:r>
              <w:rPr>
                <w:rFonts w:ascii="Segoe UI Light" w:hAnsi="Segoe UI Light" w:cs="Segoe UI Light"/>
                <w:sz w:val="20"/>
              </w:rPr>
              <w:t>#</w:t>
            </w:r>
            <w:r>
              <w:rPr>
                <w:rFonts w:ascii="Segoe UI Light" w:hAnsi="Segoe UI Light" w:cs="Segoe UI Light"/>
                <w:sz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A3A7726" w14:textId="5765979F" w:rsidR="00AD27D7" w:rsidRPr="007C74EA" w:rsidRDefault="002F02DC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2F02DC">
              <w:rPr>
                <w:rFonts w:ascii="Segoe UI Light" w:hAnsi="Segoe UI Light" w:cs="Segoe UI Light"/>
                <w:sz w:val="20"/>
              </w:rPr>
              <w:t>14,099</w:t>
            </w:r>
          </w:p>
        </w:tc>
      </w:tr>
      <w:tr w:rsidR="00AD27D7" w:rsidRPr="00A37BD3" w14:paraId="036DE4D3" w14:textId="77777777" w:rsidTr="00484963">
        <w:tc>
          <w:tcPr>
            <w:tcW w:w="567" w:type="dxa"/>
            <w:vAlign w:val="center"/>
          </w:tcPr>
          <w:p w14:paraId="4A38EAC2" w14:textId="159E6228" w:rsidR="00AD27D7" w:rsidRPr="007C74EA" w:rsidRDefault="00AD27D7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5</w:t>
            </w:r>
          </w:p>
        </w:tc>
        <w:tc>
          <w:tcPr>
            <w:tcW w:w="6662" w:type="dxa"/>
            <w:vAlign w:val="center"/>
          </w:tcPr>
          <w:p w14:paraId="1868E38C" w14:textId="0A35B656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t>TS</w:t>
            </w:r>
            <w:proofErr w:type="gramStart"/>
            <w:r w:rsidRPr="002E188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2E188F">
              <w:rPr>
                <w:rFonts w:ascii="Segoe UI Light" w:hAnsi="Segoe UI Light" w:cs="Segoe UI Light"/>
                <w:sz w:val="20"/>
              </w:rPr>
              <w:t>Chronic* NEAR/2 (Illness* OR Disease$ OR condition$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Hypertension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high blood pressure$")</w:t>
            </w:r>
          </w:p>
          <w:p w14:paraId="55D8EED4" w14:textId="38B25FC3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lastRenderedPageBreak/>
              <w:t>OR TS=(Depress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Anxiety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</w:t>
            </w:r>
            <w:proofErr w:type="gramStart"/>
            <w:r w:rsidRPr="002E188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2E188F">
              <w:rPr>
                <w:rFonts w:ascii="Segoe UI Light" w:hAnsi="Segoe UI Light" w:cs="Segoe UI Light"/>
                <w:sz w:val="20"/>
              </w:rPr>
              <w:t>Chronic* NEAR/2 musculoskeletal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Chronic NEAR/2 Pain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Musculoskeletal Diseases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Arthrit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Polyarthrit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Osteoporos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*)</w:t>
            </w:r>
          </w:p>
          <w:p w14:paraId="51E2869C" w14:textId="01C4E20C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t>OR TS=(COAD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COPD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(obstructive OR obstruction$) NEAR/2 (chronic*) NEAR/2 (respiratory OR pulmonary OR lung OR airway OR airflow OR bronchopulmonary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Asthma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Chronic NEAR/2 Bronchit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Chronic NEAR/2 Hepatit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Cardiovascular Disease$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(Myocardial OR heart) NEAR/2 Infarct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Cardiovascular Stroke$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Heart Attack$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(Atrial OR atrium) NEAR/2 Fibrillation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Angina)</w:t>
            </w:r>
          </w:p>
          <w:p w14:paraId="4009ED0E" w14:textId="463E42D5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t>OR TS</w:t>
            </w:r>
            <w:proofErr w:type="gramStart"/>
            <w:r w:rsidRPr="002E188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2E188F">
              <w:rPr>
                <w:rFonts w:ascii="Segoe UI Light" w:hAnsi="Segoe UI Light" w:cs="Segoe UI Light"/>
                <w:sz w:val="20"/>
              </w:rPr>
              <w:t>(Heart OR Cardiac OR Myocardial) NEAR/2 (failure OR insufficiency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decompensation OR defects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Stroke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 xml:space="preserve">OR TS=(Transient NEAR/2 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Ischemi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 xml:space="preserve">OR TS=(Thyroid* NEAR/2 (disorder$ OR disease$ OR deficiency OR 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abnormalit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anomal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* OR dysfunction$))</w:t>
            </w:r>
          </w:p>
          <w:p w14:paraId="514328AE" w14:textId="1E1767E3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t>OR TS=((gastric OR gastroesophageal OR "gastro-esophageal" OR Stomach OR oesophageal) NEAR/2 (regurgitation OR reflux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heartburn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Pyros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(Stomach OR Gastric) NEAR/2 Ulcer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(Colon* OR bowel OR colitis) NEAR/2 (irritable OR disease$ OR spastic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Crohn* Disease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 xml:space="preserve">OR TS=((chronic OR colitis OR 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colorectitis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) NEAR/1 (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ulcerati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 xml:space="preserve">* OR 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ulcerosa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 xml:space="preserve"> OR ulcerous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Diverticulosis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 xml:space="preserve">OR TS=((Kidney OR renal) NEAR/1 (disease$ OR 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Insufficienc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* OR failure$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Diabete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$)</w:t>
            </w:r>
          </w:p>
          <w:p w14:paraId="4549B482" w14:textId="17CE764B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t>OR TS</w:t>
            </w:r>
            <w:proofErr w:type="gramStart"/>
            <w:r w:rsidRPr="002E188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2E188F">
              <w:rPr>
                <w:rFonts w:ascii="Segoe UI Light" w:hAnsi="Segoe UI Light" w:cs="Segoe UI Light"/>
                <w:sz w:val="20"/>
              </w:rPr>
              <w:t>(Chronic* OR retention) NEAR/1 (urine OR urinary)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Lower Urinary Tract"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Dementia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Alzheimer*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Hyperlipemia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Hypercholesterolemia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Hypercholesteremia$)</w:t>
            </w:r>
            <w:r w:rsidR="00AC435E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(High OR Elevated) NEAR/1 Cholesterol)</w:t>
            </w:r>
          </w:p>
          <w:p w14:paraId="0492F85C" w14:textId="2BC4C182" w:rsidR="00AD27D7" w:rsidRPr="007C74EA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 w:rsidRPr="002E188F">
              <w:rPr>
                <w:rFonts w:ascii="Segoe UI Light" w:hAnsi="Segoe UI Light" w:cs="Segoe UI Light"/>
                <w:sz w:val="20"/>
              </w:rPr>
              <w:t>OR TS</w:t>
            </w:r>
            <w:proofErr w:type="gramStart"/>
            <w:r w:rsidRPr="002E188F">
              <w:rPr>
                <w:rFonts w:ascii="Segoe UI Light" w:hAnsi="Segoe UI Light" w:cs="Segoe UI Light"/>
                <w:sz w:val="20"/>
              </w:rPr>
              <w:t>=(</w:t>
            </w:r>
            <w:proofErr w:type="gramEnd"/>
            <w:r w:rsidRPr="002E188F">
              <w:rPr>
                <w:rFonts w:ascii="Segoe UI Light" w:hAnsi="Segoe UI Light" w:cs="Segoe UI Light"/>
                <w:sz w:val="20"/>
              </w:rPr>
              <w:t>cancer$ OR neoplasm$ OR tumor)</w:t>
            </w:r>
            <w:r w:rsidR="00B731F1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</w:t>
            </w:r>
            <w:proofErr w:type="spellStart"/>
            <w:r w:rsidRPr="002E188F">
              <w:rPr>
                <w:rFonts w:ascii="Segoe UI Light" w:hAnsi="Segoe UI Light" w:cs="Segoe UI Light"/>
                <w:sz w:val="20"/>
              </w:rPr>
              <w:t>Obesit</w:t>
            </w:r>
            <w:proofErr w:type="spellEnd"/>
            <w:r w:rsidRPr="002E188F">
              <w:rPr>
                <w:rFonts w:ascii="Segoe UI Light" w:hAnsi="Segoe UI Light" w:cs="Segoe UI Light"/>
                <w:sz w:val="20"/>
              </w:rPr>
              <w:t>*)</w:t>
            </w:r>
            <w:r w:rsidR="00B731F1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valve problem$")</w:t>
            </w:r>
            <w:r w:rsidR="00B731F1">
              <w:rPr>
                <w:rFonts w:ascii="Segoe UI Light" w:hAnsi="Segoe UI Light" w:cs="Segoe UI Light"/>
                <w:sz w:val="20"/>
              </w:rPr>
              <w:t xml:space="preserve"> </w:t>
            </w:r>
            <w:r w:rsidRPr="002E188F">
              <w:rPr>
                <w:rFonts w:ascii="Segoe UI Light" w:hAnsi="Segoe UI Light" w:cs="Segoe UI Light"/>
                <w:sz w:val="20"/>
              </w:rPr>
              <w:t>OR TS=("valve replacement")</w:t>
            </w:r>
          </w:p>
        </w:tc>
        <w:tc>
          <w:tcPr>
            <w:tcW w:w="1843" w:type="dxa"/>
            <w:vAlign w:val="center"/>
          </w:tcPr>
          <w:p w14:paraId="154E99C5" w14:textId="78C3113F" w:rsidR="00AD27D7" w:rsidRPr="007C74EA" w:rsidRDefault="00B8591C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8591C">
              <w:rPr>
                <w:rFonts w:ascii="Segoe UI Light" w:hAnsi="Segoe UI Light" w:cs="Segoe UI Light"/>
                <w:sz w:val="20"/>
              </w:rPr>
              <w:lastRenderedPageBreak/>
              <w:t>8,877,036</w:t>
            </w:r>
          </w:p>
        </w:tc>
      </w:tr>
      <w:tr w:rsidR="00AD27D7" w:rsidRPr="00A37BD3" w14:paraId="36111C44" w14:textId="77777777" w:rsidTr="00484963">
        <w:tc>
          <w:tcPr>
            <w:tcW w:w="567" w:type="dxa"/>
            <w:vAlign w:val="center"/>
          </w:tcPr>
          <w:p w14:paraId="1BE185EB" w14:textId="03A439C4" w:rsidR="00AD27D7" w:rsidRDefault="00AD27D7" w:rsidP="00AD27D7">
            <w:pPr>
              <w:jc w:val="center"/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6</w:t>
            </w:r>
          </w:p>
        </w:tc>
        <w:tc>
          <w:tcPr>
            <w:tcW w:w="6662" w:type="dxa"/>
            <w:vAlign w:val="center"/>
          </w:tcPr>
          <w:p w14:paraId="35DB53D3" w14:textId="79E93BB3" w:rsidR="00AD27D7" w:rsidRPr="002E188F" w:rsidRDefault="00AD27D7" w:rsidP="00AD27D7">
            <w:pPr>
              <w:rPr>
                <w:rFonts w:ascii="Segoe UI Light" w:hAnsi="Segoe UI Light" w:cs="Segoe UI Light"/>
                <w:sz w:val="20"/>
              </w:rPr>
            </w:pPr>
            <w:r>
              <w:rPr>
                <w:rFonts w:ascii="Segoe UI Light" w:hAnsi="Segoe UI Light" w:cs="Segoe UI Light"/>
                <w:sz w:val="20"/>
              </w:rPr>
              <w:t>#4 AND #5</w:t>
            </w:r>
          </w:p>
        </w:tc>
        <w:tc>
          <w:tcPr>
            <w:tcW w:w="1843" w:type="dxa"/>
            <w:vAlign w:val="center"/>
          </w:tcPr>
          <w:p w14:paraId="3A2B9C1F" w14:textId="095C2190" w:rsidR="00AD27D7" w:rsidRPr="007C74EA" w:rsidRDefault="00B8591C" w:rsidP="00B8591C">
            <w:pPr>
              <w:jc w:val="center"/>
              <w:rPr>
                <w:rFonts w:ascii="Segoe UI Light" w:hAnsi="Segoe UI Light" w:cs="Segoe UI Light"/>
                <w:sz w:val="20"/>
              </w:rPr>
            </w:pPr>
            <w:r w:rsidRPr="00B8591C">
              <w:rPr>
                <w:rFonts w:ascii="Segoe UI Light" w:hAnsi="Segoe UI Light" w:cs="Segoe UI Light"/>
                <w:sz w:val="20"/>
              </w:rPr>
              <w:t>4,075</w:t>
            </w:r>
          </w:p>
        </w:tc>
      </w:tr>
    </w:tbl>
    <w:p w14:paraId="5FA5AFA8" w14:textId="77777777" w:rsidR="002E188F" w:rsidRDefault="002E188F" w:rsidP="0003345F"/>
    <w:sectPr w:rsidR="002E188F" w:rsidSect="00DA081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19"/>
    <w:rsid w:val="00020BC6"/>
    <w:rsid w:val="00023080"/>
    <w:rsid w:val="0003345F"/>
    <w:rsid w:val="000469BE"/>
    <w:rsid w:val="00051729"/>
    <w:rsid w:val="00057F5B"/>
    <w:rsid w:val="000767A6"/>
    <w:rsid w:val="000979EE"/>
    <w:rsid w:val="00100DBF"/>
    <w:rsid w:val="00110339"/>
    <w:rsid w:val="001445A2"/>
    <w:rsid w:val="00177640"/>
    <w:rsid w:val="00192515"/>
    <w:rsid w:val="001F5828"/>
    <w:rsid w:val="00213507"/>
    <w:rsid w:val="00221D93"/>
    <w:rsid w:val="002760E7"/>
    <w:rsid w:val="002A6E74"/>
    <w:rsid w:val="002B3CF8"/>
    <w:rsid w:val="002B4481"/>
    <w:rsid w:val="002E188F"/>
    <w:rsid w:val="002F02DC"/>
    <w:rsid w:val="003257C2"/>
    <w:rsid w:val="00346AE7"/>
    <w:rsid w:val="003B5A15"/>
    <w:rsid w:val="00405BCE"/>
    <w:rsid w:val="00411B50"/>
    <w:rsid w:val="00425C30"/>
    <w:rsid w:val="00545177"/>
    <w:rsid w:val="00602EF2"/>
    <w:rsid w:val="006A417D"/>
    <w:rsid w:val="006F6E94"/>
    <w:rsid w:val="007010F4"/>
    <w:rsid w:val="00770D77"/>
    <w:rsid w:val="007A06A1"/>
    <w:rsid w:val="008A0BF3"/>
    <w:rsid w:val="008F5F58"/>
    <w:rsid w:val="00913487"/>
    <w:rsid w:val="009E368D"/>
    <w:rsid w:val="00A12AB0"/>
    <w:rsid w:val="00A519F0"/>
    <w:rsid w:val="00A919FA"/>
    <w:rsid w:val="00AC435E"/>
    <w:rsid w:val="00AD27D7"/>
    <w:rsid w:val="00AF6154"/>
    <w:rsid w:val="00B22514"/>
    <w:rsid w:val="00B731F1"/>
    <w:rsid w:val="00B8591C"/>
    <w:rsid w:val="00BA4186"/>
    <w:rsid w:val="00BB71B1"/>
    <w:rsid w:val="00BB739A"/>
    <w:rsid w:val="00BC402E"/>
    <w:rsid w:val="00BE3E36"/>
    <w:rsid w:val="00C60FAD"/>
    <w:rsid w:val="00C92578"/>
    <w:rsid w:val="00CA01B7"/>
    <w:rsid w:val="00D15F89"/>
    <w:rsid w:val="00D233B1"/>
    <w:rsid w:val="00D5393F"/>
    <w:rsid w:val="00D57216"/>
    <w:rsid w:val="00D63EB4"/>
    <w:rsid w:val="00D81EF1"/>
    <w:rsid w:val="00D866D9"/>
    <w:rsid w:val="00DA0819"/>
    <w:rsid w:val="00E022B5"/>
    <w:rsid w:val="00E123DF"/>
    <w:rsid w:val="00E20222"/>
    <w:rsid w:val="00E31AF7"/>
    <w:rsid w:val="00E32FEA"/>
    <w:rsid w:val="00E65314"/>
    <w:rsid w:val="00EF449F"/>
    <w:rsid w:val="00F226F2"/>
    <w:rsid w:val="00F86484"/>
    <w:rsid w:val="00FD56B2"/>
    <w:rsid w:val="00FE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3712A"/>
  <w15:chartTrackingRefBased/>
  <w15:docId w15:val="{78F06077-A88E-42B5-B52A-E6D6EAE7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33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022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22B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22B5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22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22B5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22B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22B5"/>
    <w:rPr>
      <w:rFonts w:ascii="Segoe UI" w:eastAsia="Times New Roma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8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Pages>7</Pages>
  <Words>3243</Words>
  <Characters>17841</Characters>
  <Application>Microsoft Office Word</Application>
  <DocSecurity>0</DocSecurity>
  <Lines>148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ergeron</dc:creator>
  <cp:keywords/>
  <dc:description/>
  <cp:lastModifiedBy>Frédéric Bergeron</cp:lastModifiedBy>
  <cp:revision>32</cp:revision>
  <dcterms:created xsi:type="dcterms:W3CDTF">2022-08-03T19:14:00Z</dcterms:created>
  <dcterms:modified xsi:type="dcterms:W3CDTF">2022-08-15T19:09:00Z</dcterms:modified>
</cp:coreProperties>
</file>